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7559EE" w14:textId="058520A1" w:rsidR="007907FB" w:rsidRDefault="007907FB" w:rsidP="007907FB">
      <w:pPr>
        <w:rPr>
          <w:rFonts w:ascii="Times New Roman" w:hAnsi="Times New Roman" w:cs="Times New Roman"/>
          <w:b/>
          <w:bCs/>
        </w:rPr>
      </w:pPr>
      <w:r w:rsidRPr="007907FB">
        <w:rPr>
          <w:rFonts w:ascii="Times New Roman" w:hAnsi="Times New Roman" w:cs="Times New Roman"/>
          <w:b/>
          <w:bCs/>
        </w:rPr>
        <w:t>Reproductive Health Survey</w:t>
      </w:r>
      <w:r w:rsidR="00AF1B30">
        <w:rPr>
          <w:rFonts w:ascii="Times New Roman" w:hAnsi="Times New Roman" w:cs="Times New Roman"/>
          <w:b/>
          <w:bCs/>
        </w:rPr>
        <w:t>, Germany, 2022</w:t>
      </w:r>
      <w:r w:rsidR="00AF1B30">
        <w:rPr>
          <w:rFonts w:ascii="Times New Roman" w:hAnsi="Times New Roman" w:cs="Times New Roman"/>
          <w:b/>
          <w:bCs/>
        </w:rPr>
        <w:br/>
        <w:t xml:space="preserve">Authors: Cecilia Rees, Andrea </w:t>
      </w:r>
      <w:proofErr w:type="spellStart"/>
      <w:r w:rsidR="00AF1B30">
        <w:rPr>
          <w:rFonts w:ascii="Times New Roman" w:hAnsi="Times New Roman" w:cs="Times New Roman"/>
          <w:b/>
          <w:bCs/>
        </w:rPr>
        <w:t>Kafie</w:t>
      </w:r>
      <w:proofErr w:type="spellEnd"/>
    </w:p>
    <w:p w14:paraId="79DA63EB" w14:textId="77777777" w:rsidR="009C2D86" w:rsidRDefault="009C2D86" w:rsidP="007907FB">
      <w:pPr>
        <w:rPr>
          <w:rFonts w:ascii="Times New Roman" w:hAnsi="Times New Roman" w:cs="Times New Roman"/>
          <w:b/>
          <w:bCs/>
        </w:rPr>
      </w:pPr>
    </w:p>
    <w:p w14:paraId="50D5601F" w14:textId="2846BEC6" w:rsidR="009C2D86" w:rsidRPr="007907FB" w:rsidRDefault="009C2D86" w:rsidP="007907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ranslated from original (German Language)</w:t>
      </w:r>
    </w:p>
    <w:p w14:paraId="7D07D1CE" w14:textId="77777777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1</w:t>
      </w:r>
    </w:p>
    <w:p w14:paraId="3008BD94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ear medical students,</w:t>
      </w:r>
    </w:p>
    <w:p w14:paraId="5A5DA66A" w14:textId="65523FF2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My name is Cecilia Rees, and I am a medical student at RWTH Aachen University currently working on my doctoral thesis in the field of reproductive health. Through this survey, I would like to gather information on the attitudes and knowledge of medical students at various universities in Germany regarding emergency contraception and abortion. Additionally, I aim to evaluate the educational </w:t>
      </w:r>
      <w:r w:rsidR="00E237D3" w:rsidRPr="00AF1B30">
        <w:rPr>
          <w:rFonts w:ascii="Times New Roman" w:hAnsi="Times New Roman" w:cs="Times New Roman"/>
        </w:rPr>
        <w:t>cur</w:t>
      </w:r>
      <w:r w:rsidR="00A45576" w:rsidRPr="00AF1B30">
        <w:rPr>
          <w:rFonts w:ascii="Times New Roman" w:hAnsi="Times New Roman" w:cs="Times New Roman"/>
        </w:rPr>
        <w:t xml:space="preserve">riculum offered </w:t>
      </w:r>
      <w:r w:rsidRPr="007907FB">
        <w:rPr>
          <w:rFonts w:ascii="Times New Roman" w:hAnsi="Times New Roman" w:cs="Times New Roman"/>
        </w:rPr>
        <w:t>on these topics.</w:t>
      </w:r>
    </w:p>
    <w:p w14:paraId="55C60D91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Completing the survey will take </w:t>
      </w:r>
      <w:r w:rsidRPr="007907FB">
        <w:rPr>
          <w:rFonts w:ascii="Times New Roman" w:hAnsi="Times New Roman" w:cs="Times New Roman"/>
          <w:b/>
          <w:bCs/>
        </w:rPr>
        <w:t>a maximum of 15 minutes</w:t>
      </w:r>
      <w:r w:rsidRPr="007907FB">
        <w:rPr>
          <w:rFonts w:ascii="Times New Roman" w:hAnsi="Times New Roman" w:cs="Times New Roman"/>
        </w:rPr>
        <w:t>. For the success of the study, the information provided should be truthful and as complete as possible.</w:t>
      </w:r>
    </w:p>
    <w:p w14:paraId="2A036472" w14:textId="0C191ED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Participation in the survey </w:t>
      </w:r>
      <w:r w:rsidR="00A45576" w:rsidRPr="00AF1B30">
        <w:rPr>
          <w:rFonts w:ascii="Times New Roman" w:hAnsi="Times New Roman" w:cs="Times New Roman"/>
        </w:rPr>
        <w:t>is</w:t>
      </w:r>
      <w:r w:rsidRPr="007907FB">
        <w:rPr>
          <w:rFonts w:ascii="Times New Roman" w:hAnsi="Times New Roman" w:cs="Times New Roman"/>
          <w:b/>
          <w:bCs/>
        </w:rPr>
        <w:t xml:space="preserve"> voluntary</w:t>
      </w:r>
      <w:r w:rsidRPr="007907FB">
        <w:rPr>
          <w:rFonts w:ascii="Times New Roman" w:hAnsi="Times New Roman" w:cs="Times New Roman"/>
        </w:rPr>
        <w:t>. You can stop filling out the questionnaire at any time. All data will be collected anonymously, cannot be attributed to your person, and will be treated with strict confidentiality.</w:t>
      </w:r>
    </w:p>
    <w:p w14:paraId="5F312B0D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Thank you for your participation.</w:t>
      </w:r>
    </w:p>
    <w:p w14:paraId="7C4D700E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Cecilia Rees</w:t>
      </w:r>
    </w:p>
    <w:p w14:paraId="41D0BD3A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For questions or feedback, please contact: cecilia.rees@rwth-aachen.de</w:t>
      </w:r>
    </w:p>
    <w:p w14:paraId="7FF82286" w14:textId="77777777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2</w:t>
      </w:r>
    </w:p>
    <w:p w14:paraId="6D516151" w14:textId="3AC0E896" w:rsidR="007907FB" w:rsidRPr="007907FB" w:rsidRDefault="007907FB" w:rsidP="007907F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re you currently studying medicine at a German university?</w:t>
      </w:r>
    </w:p>
    <w:p w14:paraId="660F5D54" w14:textId="77777777" w:rsidR="007907FB" w:rsidRPr="007907FB" w:rsidRDefault="007907FB" w:rsidP="007907FB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Yes</w:t>
      </w:r>
    </w:p>
    <w:p w14:paraId="767C57EC" w14:textId="77777777" w:rsidR="007907FB" w:rsidRPr="007907FB" w:rsidRDefault="007907FB" w:rsidP="007907FB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No</w:t>
      </w:r>
    </w:p>
    <w:p w14:paraId="1B45F4F8" w14:textId="77777777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3</w:t>
      </w:r>
    </w:p>
    <w:p w14:paraId="5790184B" w14:textId="2AD02A4E" w:rsidR="00A45576" w:rsidRPr="00AF1B30" w:rsidRDefault="00AB00BA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Sociodemographic</w:t>
      </w:r>
      <w:r>
        <w:rPr>
          <w:rFonts w:ascii="Times New Roman" w:hAnsi="Times New Roman" w:cs="Times New Roman"/>
          <w:b/>
          <w:bCs/>
        </w:rPr>
        <w:t xml:space="preserve"> information</w:t>
      </w:r>
    </w:p>
    <w:p w14:paraId="65D387DD" w14:textId="15A78B1A" w:rsidR="007907FB" w:rsidRPr="00AF1B30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The following questions are intended to categorize your person.</w:t>
      </w:r>
    </w:p>
    <w:p w14:paraId="1414A2A1" w14:textId="77777777" w:rsidR="00A45576" w:rsidRPr="007907FB" w:rsidRDefault="00A45576" w:rsidP="007907FB">
      <w:pPr>
        <w:rPr>
          <w:rFonts w:ascii="Times New Roman" w:hAnsi="Times New Roman" w:cs="Times New Roman"/>
        </w:rPr>
      </w:pPr>
    </w:p>
    <w:p w14:paraId="7F1004D8" w14:textId="77777777" w:rsidR="007907FB" w:rsidRPr="007907FB" w:rsidRDefault="007907FB" w:rsidP="007907F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e</w:t>
      </w:r>
    </w:p>
    <w:p w14:paraId="2496D153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___ years (please enter)</w:t>
      </w:r>
    </w:p>
    <w:p w14:paraId="48E9248F" w14:textId="77777777" w:rsidR="007907FB" w:rsidRPr="007907FB" w:rsidRDefault="007907FB" w:rsidP="007907F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Gender</w:t>
      </w:r>
    </w:p>
    <w:p w14:paraId="332C5FC3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Female</w:t>
      </w:r>
    </w:p>
    <w:p w14:paraId="48627F33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Male</w:t>
      </w:r>
    </w:p>
    <w:p w14:paraId="05B6ACAF" w14:textId="76AFA438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vers</w:t>
      </w:r>
    </w:p>
    <w:p w14:paraId="4C0B714B" w14:textId="77777777" w:rsidR="007907FB" w:rsidRPr="007907FB" w:rsidRDefault="007907FB" w:rsidP="007907F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o you have children?</w:t>
      </w:r>
    </w:p>
    <w:p w14:paraId="6E061B2B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Yes</w:t>
      </w:r>
    </w:p>
    <w:p w14:paraId="7B4D210D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lastRenderedPageBreak/>
        <w:t>No</w:t>
      </w:r>
    </w:p>
    <w:p w14:paraId="58F9E73B" w14:textId="77777777" w:rsidR="007907FB" w:rsidRPr="007907FB" w:rsidRDefault="007907FB" w:rsidP="007907F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Which of the following religions do you feel affiliated with?</w:t>
      </w:r>
    </w:p>
    <w:p w14:paraId="0628B7DA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None</w:t>
      </w:r>
    </w:p>
    <w:p w14:paraId="6321CB82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Christianity</w:t>
      </w:r>
    </w:p>
    <w:p w14:paraId="2289259A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Judaism</w:t>
      </w:r>
    </w:p>
    <w:p w14:paraId="02744397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slam</w:t>
      </w:r>
    </w:p>
    <w:p w14:paraId="4151A5A3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Hinduism</w:t>
      </w:r>
    </w:p>
    <w:p w14:paraId="744C3761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Buddhism</w:t>
      </w:r>
    </w:p>
    <w:p w14:paraId="2AF57AED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Other: ___</w:t>
      </w:r>
    </w:p>
    <w:p w14:paraId="2679A526" w14:textId="27351F92" w:rsidR="007907FB" w:rsidRPr="007907FB" w:rsidRDefault="007907FB" w:rsidP="007907F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t which German university are you</w:t>
      </w:r>
      <w:r w:rsidR="00A45576" w:rsidRPr="00AF1B30">
        <w:rPr>
          <w:rFonts w:ascii="Times New Roman" w:hAnsi="Times New Roman" w:cs="Times New Roman"/>
        </w:rPr>
        <w:t xml:space="preserve"> currently</w:t>
      </w:r>
      <w:r w:rsidRPr="007907FB">
        <w:rPr>
          <w:rFonts w:ascii="Times New Roman" w:hAnsi="Times New Roman" w:cs="Times New Roman"/>
        </w:rPr>
        <w:t xml:space="preserve"> studying?</w:t>
      </w:r>
    </w:p>
    <w:p w14:paraId="57BAB905" w14:textId="1BB6825F" w:rsidR="00A45576" w:rsidRPr="007907FB" w:rsidRDefault="007907FB" w:rsidP="00A45576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[Please select]</w:t>
      </w:r>
    </w:p>
    <w:p w14:paraId="4EB8500E" w14:textId="77777777" w:rsidR="007907FB" w:rsidRPr="00AF1B30" w:rsidRDefault="007907FB" w:rsidP="007907F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n which semester are you studying?</w:t>
      </w:r>
    </w:p>
    <w:p w14:paraId="3E4E65F0" w14:textId="1534E216" w:rsidR="00A45576" w:rsidRPr="007907FB" w:rsidRDefault="00A45576" w:rsidP="00A45576">
      <w:pPr>
        <w:ind w:left="720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Please enter the number of semesters</w:t>
      </w:r>
    </w:p>
    <w:p w14:paraId="0FE40E18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___ Semester</w:t>
      </w:r>
    </w:p>
    <w:p w14:paraId="3AFD5C80" w14:textId="77777777" w:rsidR="007907FB" w:rsidRPr="007907FB" w:rsidRDefault="007907FB" w:rsidP="007907F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Which of the following clinical fields interest you the most? (Multiple selections possible)</w:t>
      </w:r>
    </w:p>
    <w:p w14:paraId="24D273AB" w14:textId="5D5D12C8" w:rsidR="007907FB" w:rsidRPr="007907FB" w:rsidRDefault="00AB00BA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naesthesiology</w:t>
      </w:r>
    </w:p>
    <w:p w14:paraId="38AC2071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Ophthalmology</w:t>
      </w:r>
    </w:p>
    <w:p w14:paraId="3E65672B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Radiology (including nuclear medicine)</w:t>
      </w:r>
    </w:p>
    <w:p w14:paraId="5333A779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urgery (General Surgery, Cardiac or Vascular Surgery, Neurosurgery, Oral and Maxillofacial Surgery, etc.)</w:t>
      </w:r>
    </w:p>
    <w:p w14:paraId="7FACB867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ermatology</w:t>
      </w:r>
    </w:p>
    <w:p w14:paraId="202B3364" w14:textId="18ED6177" w:rsidR="007907FB" w:rsidRPr="007907FB" w:rsidRDefault="00AB00BA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Gynaecology</w:t>
      </w:r>
      <w:r w:rsidR="007907FB" w:rsidRPr="007907FB">
        <w:rPr>
          <w:rFonts w:ascii="Times New Roman" w:hAnsi="Times New Roman" w:cs="Times New Roman"/>
        </w:rPr>
        <w:t xml:space="preserve"> and Obstetrics</w:t>
      </w:r>
    </w:p>
    <w:p w14:paraId="345F536D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nternal Medicine</w:t>
      </w:r>
    </w:p>
    <w:p w14:paraId="48105D1B" w14:textId="1AAD6C5D" w:rsidR="007907FB" w:rsidRPr="007907FB" w:rsidRDefault="00AB00BA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Paediatrics</w:t>
      </w:r>
    </w:p>
    <w:p w14:paraId="36D0ACDA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Neurology</w:t>
      </w:r>
    </w:p>
    <w:p w14:paraId="7E83EB14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Psychiatry (including Psychosomatics)</w:t>
      </w:r>
    </w:p>
    <w:p w14:paraId="25DE4DD6" w14:textId="77777777" w:rsidR="007907FB" w:rsidRPr="007907FB" w:rsidRDefault="007907FB" w:rsidP="007907FB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Urology</w:t>
      </w:r>
    </w:p>
    <w:p w14:paraId="5C5CD00D" w14:textId="77777777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4</w:t>
      </w:r>
    </w:p>
    <w:p w14:paraId="6FA65D3C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The following part of the questionnaire deals with </w:t>
      </w:r>
      <w:r w:rsidRPr="007907FB">
        <w:rPr>
          <w:rFonts w:ascii="Times New Roman" w:hAnsi="Times New Roman" w:cs="Times New Roman"/>
          <w:b/>
          <w:bCs/>
        </w:rPr>
        <w:t>emergency contraception</w:t>
      </w:r>
      <w:r w:rsidRPr="007907FB">
        <w:rPr>
          <w:rFonts w:ascii="Times New Roman" w:hAnsi="Times New Roman" w:cs="Times New Roman"/>
        </w:rPr>
        <w:t>.</w:t>
      </w:r>
    </w:p>
    <w:p w14:paraId="5C53B0D2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Note:</w:t>
      </w:r>
      <w:r w:rsidRPr="007907FB">
        <w:rPr>
          <w:rFonts w:ascii="Times New Roman" w:hAnsi="Times New Roman" w:cs="Times New Roman"/>
        </w:rPr>
        <w:t xml:space="preserve"> This survey is open to all medical students, so some questions may go beyond your knowledge. However, I would still ask you to fill out the questionnaire </w:t>
      </w:r>
      <w:r w:rsidRPr="007907FB">
        <w:rPr>
          <w:rFonts w:ascii="Times New Roman" w:hAnsi="Times New Roman" w:cs="Times New Roman"/>
          <w:b/>
          <w:bCs/>
        </w:rPr>
        <w:t>honestly and without assistance</w:t>
      </w:r>
      <w:r w:rsidRPr="007907FB">
        <w:rPr>
          <w:rFonts w:ascii="Times New Roman" w:hAnsi="Times New Roman" w:cs="Times New Roman"/>
        </w:rPr>
        <w:t xml:space="preserve"> for the success of the study.</w:t>
      </w:r>
    </w:p>
    <w:p w14:paraId="11B34308" w14:textId="77777777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5</w:t>
      </w:r>
    </w:p>
    <w:p w14:paraId="251F3C1C" w14:textId="4270439B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lastRenderedPageBreak/>
        <w:t>Personal Experience</w:t>
      </w:r>
    </w:p>
    <w:p w14:paraId="3A51CC79" w14:textId="03813402" w:rsidR="007907FB" w:rsidRPr="007907FB" w:rsidRDefault="00970061" w:rsidP="007907FB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I</w:t>
      </w:r>
      <w:r w:rsidR="00A45576" w:rsidRPr="00AF1B30">
        <w:rPr>
          <w:rFonts w:ascii="Times New Roman" w:hAnsi="Times New Roman" w:cs="Times New Roman"/>
        </w:rPr>
        <w:t xml:space="preserve"> have</w:t>
      </w:r>
      <w:r w:rsidR="007907FB" w:rsidRPr="007907FB">
        <w:rPr>
          <w:rFonts w:ascii="Times New Roman" w:hAnsi="Times New Roman" w:cs="Times New Roman"/>
        </w:rPr>
        <w:t xml:space="preserve"> used </w:t>
      </w:r>
      <w:r w:rsidR="00A45576" w:rsidRPr="00AF1B30">
        <w:rPr>
          <w:rFonts w:ascii="Times New Roman" w:hAnsi="Times New Roman" w:cs="Times New Roman"/>
        </w:rPr>
        <w:t>a form</w:t>
      </w:r>
      <w:r w:rsidR="007907FB" w:rsidRPr="007907FB">
        <w:rPr>
          <w:rFonts w:ascii="Times New Roman" w:hAnsi="Times New Roman" w:cs="Times New Roman"/>
        </w:rPr>
        <w:t xml:space="preserve"> of emergency contraception </w:t>
      </w:r>
      <w:r w:rsidRPr="00AF1B30">
        <w:rPr>
          <w:rFonts w:ascii="Times New Roman" w:hAnsi="Times New Roman" w:cs="Times New Roman"/>
        </w:rPr>
        <w:t>before</w:t>
      </w:r>
      <w:r w:rsidR="009C2D86">
        <w:rPr>
          <w:rFonts w:ascii="Times New Roman" w:hAnsi="Times New Roman" w:cs="Times New Roman"/>
        </w:rPr>
        <w:t>.</w:t>
      </w:r>
    </w:p>
    <w:p w14:paraId="5315C83F" w14:textId="77777777" w:rsidR="00B53ABC" w:rsidRPr="00B53ABC" w:rsidRDefault="00B53ABC" w:rsidP="00B53ABC">
      <w:pPr>
        <w:pStyle w:val="Listenabsatz"/>
        <w:numPr>
          <w:ilvl w:val="0"/>
          <w:numId w:val="52"/>
        </w:numPr>
        <w:jc w:val="both"/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Yes</w:t>
      </w:r>
    </w:p>
    <w:p w14:paraId="05AFE970" w14:textId="77777777" w:rsidR="00B53ABC" w:rsidRPr="00B53ABC" w:rsidRDefault="00B53ABC" w:rsidP="00B53ABC">
      <w:pPr>
        <w:pStyle w:val="Listenabsatz"/>
        <w:numPr>
          <w:ilvl w:val="0"/>
          <w:numId w:val="52"/>
        </w:numPr>
        <w:jc w:val="both"/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No</w:t>
      </w:r>
    </w:p>
    <w:p w14:paraId="489B2B47" w14:textId="77777777" w:rsidR="00B53ABC" w:rsidRPr="00B53ABC" w:rsidRDefault="00B53ABC" w:rsidP="00B53ABC">
      <w:pPr>
        <w:pStyle w:val="Listenabsatz"/>
        <w:numPr>
          <w:ilvl w:val="0"/>
          <w:numId w:val="52"/>
        </w:numPr>
        <w:jc w:val="both"/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Not applicable</w:t>
      </w:r>
    </w:p>
    <w:p w14:paraId="78302F44" w14:textId="0EB4EAA6" w:rsidR="007907FB" w:rsidRPr="007907FB" w:rsidRDefault="00A45576" w:rsidP="007907FB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 xml:space="preserve">My partner </w:t>
      </w:r>
      <w:r w:rsidR="00970061" w:rsidRPr="00AF1B30">
        <w:rPr>
          <w:rFonts w:ascii="Times New Roman" w:hAnsi="Times New Roman" w:cs="Times New Roman"/>
        </w:rPr>
        <w:t xml:space="preserve">has </w:t>
      </w:r>
      <w:r w:rsidR="007907FB" w:rsidRPr="007907FB">
        <w:rPr>
          <w:rFonts w:ascii="Times New Roman" w:hAnsi="Times New Roman" w:cs="Times New Roman"/>
        </w:rPr>
        <w:t xml:space="preserve">used </w:t>
      </w:r>
      <w:r w:rsidRPr="00AF1B30">
        <w:rPr>
          <w:rFonts w:ascii="Times New Roman" w:hAnsi="Times New Roman" w:cs="Times New Roman"/>
        </w:rPr>
        <w:t xml:space="preserve">a </w:t>
      </w:r>
      <w:r w:rsidR="007907FB" w:rsidRPr="007907FB">
        <w:rPr>
          <w:rFonts w:ascii="Times New Roman" w:hAnsi="Times New Roman" w:cs="Times New Roman"/>
        </w:rPr>
        <w:t>form of emergency contraception</w:t>
      </w:r>
      <w:r w:rsidR="00970061" w:rsidRPr="00AF1B30">
        <w:rPr>
          <w:rFonts w:ascii="Times New Roman" w:hAnsi="Times New Roman" w:cs="Times New Roman"/>
        </w:rPr>
        <w:t xml:space="preserve"> before</w:t>
      </w:r>
      <w:r w:rsidR="009C2D86">
        <w:rPr>
          <w:rFonts w:ascii="Times New Roman" w:hAnsi="Times New Roman" w:cs="Times New Roman"/>
        </w:rPr>
        <w:t>.</w:t>
      </w:r>
    </w:p>
    <w:p w14:paraId="3EA0A50B" w14:textId="77777777" w:rsidR="00B53ABC" w:rsidRPr="00B53ABC" w:rsidRDefault="007907FB" w:rsidP="00B53ABC">
      <w:pPr>
        <w:pStyle w:val="Listenabsatz"/>
        <w:numPr>
          <w:ilvl w:val="0"/>
          <w:numId w:val="53"/>
        </w:numPr>
        <w:jc w:val="both"/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Yes</w:t>
      </w:r>
    </w:p>
    <w:p w14:paraId="72EBFA30" w14:textId="77777777" w:rsidR="00B53ABC" w:rsidRPr="00B53ABC" w:rsidRDefault="007907FB" w:rsidP="00B53ABC">
      <w:pPr>
        <w:pStyle w:val="Listenabsatz"/>
        <w:numPr>
          <w:ilvl w:val="0"/>
          <w:numId w:val="53"/>
        </w:numPr>
        <w:jc w:val="both"/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No</w:t>
      </w:r>
    </w:p>
    <w:p w14:paraId="4354B3E2" w14:textId="76493E67" w:rsidR="007907FB" w:rsidRPr="00B53ABC" w:rsidRDefault="007907FB" w:rsidP="00B53ABC">
      <w:pPr>
        <w:pStyle w:val="Listenabsatz"/>
        <w:numPr>
          <w:ilvl w:val="0"/>
          <w:numId w:val="53"/>
        </w:numPr>
        <w:jc w:val="both"/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Not applicable</w:t>
      </w:r>
    </w:p>
    <w:p w14:paraId="2385B760" w14:textId="77777777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6</w:t>
      </w:r>
    </w:p>
    <w:p w14:paraId="5BD8A248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Knowledge Questions on Emergency Contraception</w:t>
      </w:r>
    </w:p>
    <w:p w14:paraId="20D69E24" w14:textId="77777777" w:rsidR="007907FB" w:rsidRPr="007907FB" w:rsidRDefault="007907FB" w:rsidP="00B53ABC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Which of the following emergency contraceptives is the most effective?</w:t>
      </w:r>
    </w:p>
    <w:p w14:paraId="647D99D3" w14:textId="77777777" w:rsidR="007907FB" w:rsidRPr="00B53ABC" w:rsidRDefault="007907FB" w:rsidP="00B53ABC">
      <w:pPr>
        <w:pStyle w:val="Listenabsatz"/>
        <w:numPr>
          <w:ilvl w:val="0"/>
          <w:numId w:val="54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Postcoital contraceptives ("morning-after pill")</w:t>
      </w:r>
    </w:p>
    <w:p w14:paraId="4183302F" w14:textId="77777777" w:rsidR="007907FB" w:rsidRPr="00B53ABC" w:rsidRDefault="007907FB" w:rsidP="00B53ABC">
      <w:pPr>
        <w:pStyle w:val="Listenabsatz"/>
        <w:numPr>
          <w:ilvl w:val="0"/>
          <w:numId w:val="54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Copper IUD</w:t>
      </w:r>
    </w:p>
    <w:p w14:paraId="1D9276FA" w14:textId="77777777" w:rsidR="00423D4B" w:rsidRPr="007907FB" w:rsidRDefault="00423D4B" w:rsidP="00423D4B">
      <w:pPr>
        <w:ind w:left="720"/>
        <w:rPr>
          <w:rFonts w:ascii="Times New Roman" w:hAnsi="Times New Roman" w:cs="Times New Roman"/>
        </w:rPr>
      </w:pPr>
    </w:p>
    <w:p w14:paraId="60DC5091" w14:textId="77777777" w:rsidR="007907FB" w:rsidRPr="007907FB" w:rsidRDefault="007907FB" w:rsidP="00B53ABC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n which phase(s) of the cycle does the "morning-after pill" work?</w:t>
      </w:r>
    </w:p>
    <w:p w14:paraId="7F0BAE2D" w14:textId="77777777" w:rsidR="007907FB" w:rsidRPr="00B53ABC" w:rsidRDefault="007907FB" w:rsidP="00B53ABC">
      <w:pPr>
        <w:pStyle w:val="Listenabsatz"/>
        <w:numPr>
          <w:ilvl w:val="0"/>
          <w:numId w:val="55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Follicular phase (before ovulation)</w:t>
      </w:r>
    </w:p>
    <w:p w14:paraId="7E25FCF0" w14:textId="77777777" w:rsidR="007907FB" w:rsidRPr="00B53ABC" w:rsidRDefault="007907FB" w:rsidP="00B53ABC">
      <w:pPr>
        <w:pStyle w:val="Listenabsatz"/>
        <w:numPr>
          <w:ilvl w:val="0"/>
          <w:numId w:val="55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Ovulation phase (during ovulation)</w:t>
      </w:r>
    </w:p>
    <w:p w14:paraId="1265887D" w14:textId="77777777" w:rsidR="007907FB" w:rsidRPr="00B53ABC" w:rsidRDefault="007907FB" w:rsidP="00B53ABC">
      <w:pPr>
        <w:pStyle w:val="Listenabsatz"/>
        <w:numPr>
          <w:ilvl w:val="0"/>
          <w:numId w:val="55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Luteal phase (after ovulation)</w:t>
      </w:r>
    </w:p>
    <w:p w14:paraId="5644A842" w14:textId="77777777" w:rsidR="00423D4B" w:rsidRPr="007907FB" w:rsidRDefault="00423D4B" w:rsidP="00423D4B">
      <w:pPr>
        <w:ind w:left="720"/>
        <w:rPr>
          <w:rFonts w:ascii="Times New Roman" w:hAnsi="Times New Roman" w:cs="Times New Roman"/>
        </w:rPr>
      </w:pPr>
    </w:p>
    <w:p w14:paraId="5C31DC48" w14:textId="77777777" w:rsidR="007907FB" w:rsidRPr="007907FB" w:rsidRDefault="007907FB" w:rsidP="00B53ABC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Which of the following mechanisms of action apply to the copper IUD? (Multiple selections possible)</w:t>
      </w:r>
    </w:p>
    <w:p w14:paraId="7FDC8AD2" w14:textId="77777777" w:rsidR="007907FB" w:rsidRPr="00B53ABC" w:rsidRDefault="007907FB" w:rsidP="00B53ABC">
      <w:pPr>
        <w:pStyle w:val="Listenabsatz"/>
        <w:numPr>
          <w:ilvl w:val="0"/>
          <w:numId w:val="56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Prevention of implantation of a fertilized egg in the uterus (implantation)</w:t>
      </w:r>
    </w:p>
    <w:p w14:paraId="4AC6A43B" w14:textId="77777777" w:rsidR="007907FB" w:rsidRPr="00B53ABC" w:rsidRDefault="007907FB" w:rsidP="00B53ABC">
      <w:pPr>
        <w:pStyle w:val="Listenabsatz"/>
        <w:numPr>
          <w:ilvl w:val="0"/>
          <w:numId w:val="56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Delay of the LH peak and thus ovulation</w:t>
      </w:r>
    </w:p>
    <w:p w14:paraId="419754B5" w14:textId="77777777" w:rsidR="007907FB" w:rsidRPr="00B53ABC" w:rsidRDefault="007907FB" w:rsidP="00B53ABC">
      <w:pPr>
        <w:pStyle w:val="Listenabsatz"/>
        <w:numPr>
          <w:ilvl w:val="0"/>
          <w:numId w:val="56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Inhibition of ovulation for the entire cycle</w:t>
      </w:r>
    </w:p>
    <w:p w14:paraId="65998575" w14:textId="77777777" w:rsidR="007907FB" w:rsidRPr="00B53ABC" w:rsidRDefault="007907FB" w:rsidP="00B53ABC">
      <w:pPr>
        <w:pStyle w:val="Listenabsatz"/>
        <w:numPr>
          <w:ilvl w:val="0"/>
          <w:numId w:val="56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Alteration of cervical mucus to block sperm</w:t>
      </w:r>
    </w:p>
    <w:p w14:paraId="161C3839" w14:textId="77777777" w:rsidR="00423D4B" w:rsidRPr="007907FB" w:rsidRDefault="00423D4B" w:rsidP="00423D4B">
      <w:pPr>
        <w:ind w:left="720"/>
        <w:rPr>
          <w:rFonts w:ascii="Times New Roman" w:hAnsi="Times New Roman" w:cs="Times New Roman"/>
        </w:rPr>
      </w:pPr>
    </w:p>
    <w:p w14:paraId="4DA1D450" w14:textId="77777777" w:rsidR="007907FB" w:rsidRPr="007907FB" w:rsidRDefault="007907FB" w:rsidP="00B53ABC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The copper IUD can be used as an emergency contraceptive up to what point after intercourse?</w:t>
      </w:r>
    </w:p>
    <w:p w14:paraId="545ACFBC" w14:textId="77777777" w:rsidR="007907FB" w:rsidRPr="00B53ABC" w:rsidRDefault="007907FB" w:rsidP="00B53ABC">
      <w:pPr>
        <w:pStyle w:val="Listenabsatz"/>
        <w:numPr>
          <w:ilvl w:val="0"/>
          <w:numId w:val="57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Up to 24 hours after intercourse</w:t>
      </w:r>
    </w:p>
    <w:p w14:paraId="3AE054DC" w14:textId="77777777" w:rsidR="007907FB" w:rsidRPr="00B53ABC" w:rsidRDefault="007907FB" w:rsidP="00B53ABC">
      <w:pPr>
        <w:pStyle w:val="Listenabsatz"/>
        <w:numPr>
          <w:ilvl w:val="0"/>
          <w:numId w:val="57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Up to 48 hours after intercourse</w:t>
      </w:r>
    </w:p>
    <w:p w14:paraId="4B245589" w14:textId="77777777" w:rsidR="007907FB" w:rsidRPr="00B53ABC" w:rsidRDefault="007907FB" w:rsidP="00B53ABC">
      <w:pPr>
        <w:pStyle w:val="Listenabsatz"/>
        <w:numPr>
          <w:ilvl w:val="0"/>
          <w:numId w:val="57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Up to 72 hours after intercourse</w:t>
      </w:r>
    </w:p>
    <w:p w14:paraId="4BF24BE6" w14:textId="77777777" w:rsidR="007907FB" w:rsidRPr="00B53ABC" w:rsidRDefault="007907FB" w:rsidP="00B53ABC">
      <w:pPr>
        <w:pStyle w:val="Listenabsatz"/>
        <w:numPr>
          <w:ilvl w:val="0"/>
          <w:numId w:val="57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Up to 4 days after intercourse</w:t>
      </w:r>
    </w:p>
    <w:p w14:paraId="29569C4F" w14:textId="77777777" w:rsidR="007907FB" w:rsidRPr="00B53ABC" w:rsidRDefault="007907FB" w:rsidP="00B53ABC">
      <w:pPr>
        <w:pStyle w:val="Listenabsatz"/>
        <w:numPr>
          <w:ilvl w:val="0"/>
          <w:numId w:val="57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Up to 5 days after intercourse</w:t>
      </w:r>
    </w:p>
    <w:p w14:paraId="12799B02" w14:textId="77777777" w:rsidR="00423D4B" w:rsidRPr="007907FB" w:rsidRDefault="00423D4B" w:rsidP="00423D4B">
      <w:pPr>
        <w:ind w:left="720"/>
        <w:rPr>
          <w:rFonts w:ascii="Times New Roman" w:hAnsi="Times New Roman" w:cs="Times New Roman"/>
        </w:rPr>
      </w:pPr>
    </w:p>
    <w:p w14:paraId="7AB74FCC" w14:textId="77777777" w:rsidR="007907FB" w:rsidRPr="007907FB" w:rsidRDefault="007907FB" w:rsidP="00B53ABC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The "morning-after pill" contains the same active ingredients as the "abortion pill" and thus acts as an abortifacient.</w:t>
      </w:r>
    </w:p>
    <w:p w14:paraId="657D41CA" w14:textId="77777777" w:rsidR="007907FB" w:rsidRPr="00B53ABC" w:rsidRDefault="007907FB" w:rsidP="00B53ABC">
      <w:pPr>
        <w:pStyle w:val="Listenabsatz"/>
        <w:numPr>
          <w:ilvl w:val="0"/>
          <w:numId w:val="58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Yes</w:t>
      </w:r>
    </w:p>
    <w:p w14:paraId="1151C5D1" w14:textId="77777777" w:rsidR="007907FB" w:rsidRPr="00B53ABC" w:rsidRDefault="007907FB" w:rsidP="00B53ABC">
      <w:pPr>
        <w:pStyle w:val="Listenabsatz"/>
        <w:numPr>
          <w:ilvl w:val="0"/>
          <w:numId w:val="58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No</w:t>
      </w:r>
    </w:p>
    <w:p w14:paraId="091E97D4" w14:textId="77777777" w:rsidR="007907FB" w:rsidRPr="007907FB" w:rsidRDefault="007907FB" w:rsidP="00B53ABC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lastRenderedPageBreak/>
        <w:t>The "morning-after pill" is a prescription medication.</w:t>
      </w:r>
    </w:p>
    <w:p w14:paraId="75B35CA1" w14:textId="77777777" w:rsidR="007907FB" w:rsidRPr="00B53ABC" w:rsidRDefault="007907FB" w:rsidP="00B53ABC">
      <w:pPr>
        <w:pStyle w:val="Listenabsatz"/>
        <w:numPr>
          <w:ilvl w:val="0"/>
          <w:numId w:val="59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Yes</w:t>
      </w:r>
    </w:p>
    <w:p w14:paraId="7CF58AAA" w14:textId="77777777" w:rsidR="007907FB" w:rsidRPr="00B53ABC" w:rsidRDefault="007907FB" w:rsidP="00B53ABC">
      <w:pPr>
        <w:pStyle w:val="Listenabsatz"/>
        <w:numPr>
          <w:ilvl w:val="0"/>
          <w:numId w:val="59"/>
        </w:numPr>
        <w:rPr>
          <w:rFonts w:ascii="Times New Roman" w:hAnsi="Times New Roman" w:cs="Times New Roman"/>
        </w:rPr>
      </w:pPr>
      <w:r w:rsidRPr="00B53ABC">
        <w:rPr>
          <w:rFonts w:ascii="Times New Roman" w:hAnsi="Times New Roman" w:cs="Times New Roman"/>
        </w:rPr>
        <w:t>No</w:t>
      </w:r>
    </w:p>
    <w:p w14:paraId="72D59776" w14:textId="77777777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7</w:t>
      </w:r>
    </w:p>
    <w:p w14:paraId="072085E1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Attitudes Towards Emergency Contraception</w:t>
      </w:r>
    </w:p>
    <w:p w14:paraId="05BCAD88" w14:textId="77777777" w:rsidR="007907FB" w:rsidRPr="007907FB" w:rsidRDefault="007907FB" w:rsidP="00B53ABC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ttitudes towards emergency contraception:</w:t>
      </w:r>
    </w:p>
    <w:p w14:paraId="3259F500" w14:textId="77777777" w:rsidR="007907FB" w:rsidRPr="007907FB" w:rsidRDefault="007907FB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4018DC7D" w14:textId="77777777" w:rsidR="007907FB" w:rsidRPr="007907FB" w:rsidRDefault="007907FB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14CF78EF" w14:textId="77777777" w:rsidR="007907FB" w:rsidRPr="007907FB" w:rsidRDefault="007907FB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765F3446" w14:textId="77777777" w:rsidR="007907FB" w:rsidRPr="007907FB" w:rsidRDefault="007907FB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3D655E43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tatements:</w:t>
      </w:r>
    </w:p>
    <w:p w14:paraId="74DDFB7D" w14:textId="77777777" w:rsidR="007907FB" w:rsidRPr="006D6D09" w:rsidRDefault="007907FB" w:rsidP="00B53ABC">
      <w:pPr>
        <w:pStyle w:val="Listenabsatz"/>
        <w:numPr>
          <w:ilvl w:val="0"/>
          <w:numId w:val="44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mergency contraception is a stigmatized topic in Germany.</w:t>
      </w:r>
    </w:p>
    <w:p w14:paraId="0305F1BC" w14:textId="77777777" w:rsidR="007907FB" w:rsidRPr="006D6D09" w:rsidRDefault="007907FB" w:rsidP="00B53ABC">
      <w:pPr>
        <w:pStyle w:val="Listenabsatz"/>
        <w:numPr>
          <w:ilvl w:val="0"/>
          <w:numId w:val="44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mergency contraception should generally be provided free of charge in Germany.</w:t>
      </w:r>
    </w:p>
    <w:p w14:paraId="16176E93" w14:textId="77777777" w:rsidR="007907FB" w:rsidRPr="006D6D09" w:rsidRDefault="007907FB" w:rsidP="00B53ABC">
      <w:pPr>
        <w:pStyle w:val="Listenabsatz"/>
        <w:numPr>
          <w:ilvl w:val="0"/>
          <w:numId w:val="44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Access to emergency contraception in Germany is adequate.</w:t>
      </w:r>
    </w:p>
    <w:p w14:paraId="1BF9B681" w14:textId="77777777" w:rsidR="007907FB" w:rsidRPr="006D6D09" w:rsidRDefault="007907FB" w:rsidP="00B53ABC">
      <w:pPr>
        <w:pStyle w:val="Listenabsatz"/>
        <w:numPr>
          <w:ilvl w:val="0"/>
          <w:numId w:val="44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In terms of safety, the "morning-after pill" is equivalent to conventional contraception with the pill or condom.</w:t>
      </w:r>
    </w:p>
    <w:p w14:paraId="55DB26B6" w14:textId="77777777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8</w:t>
      </w:r>
    </w:p>
    <w:p w14:paraId="536908A1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Education at Your University</w:t>
      </w:r>
    </w:p>
    <w:p w14:paraId="02B22CC7" w14:textId="7491438E" w:rsidR="00A45576" w:rsidRPr="00AF1B30" w:rsidRDefault="007907FB" w:rsidP="00B53ABC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Educational</w:t>
      </w:r>
      <w:r w:rsidR="00A45576" w:rsidRPr="00AF1B30">
        <w:rPr>
          <w:rFonts w:ascii="Times New Roman" w:hAnsi="Times New Roman" w:cs="Times New Roman"/>
        </w:rPr>
        <w:t xml:space="preserve"> curriculum</w:t>
      </w:r>
      <w:r w:rsidRPr="007907FB">
        <w:rPr>
          <w:rFonts w:ascii="Times New Roman" w:hAnsi="Times New Roman" w:cs="Times New Roman"/>
        </w:rPr>
        <w:t xml:space="preserve"> offe</w:t>
      </w:r>
      <w:r w:rsidR="00A45576" w:rsidRPr="00AF1B30">
        <w:rPr>
          <w:rFonts w:ascii="Times New Roman" w:hAnsi="Times New Roman" w:cs="Times New Roman"/>
        </w:rPr>
        <w:t>red</w:t>
      </w:r>
    </w:p>
    <w:p w14:paraId="16179683" w14:textId="77777777" w:rsidR="00A45576" w:rsidRPr="007907FB" w:rsidRDefault="00A45576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21F5D1B8" w14:textId="77777777" w:rsidR="00A45576" w:rsidRPr="007907FB" w:rsidRDefault="00A45576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6E7B472C" w14:textId="77777777" w:rsidR="00A45576" w:rsidRPr="007907FB" w:rsidRDefault="00A45576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3B05E54A" w14:textId="19168B02" w:rsidR="00A45576" w:rsidRPr="00AF1B30" w:rsidRDefault="00A45576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169B61DD" w14:textId="65870547" w:rsidR="00970061" w:rsidRPr="00AF1B30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Has not been taught (yet)</w:t>
      </w:r>
    </w:p>
    <w:p w14:paraId="06D5EC9A" w14:textId="77777777" w:rsidR="006D6D09" w:rsidRDefault="00A45576" w:rsidP="00970061">
      <w:pPr>
        <w:ind w:left="360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 xml:space="preserve">Statement: </w:t>
      </w:r>
    </w:p>
    <w:p w14:paraId="76801E81" w14:textId="24D47D41" w:rsidR="00A45576" w:rsidRPr="006D6D09" w:rsidRDefault="00A45576" w:rsidP="00B53ABC">
      <w:pPr>
        <w:pStyle w:val="Listenabsatz"/>
        <w:numPr>
          <w:ilvl w:val="0"/>
          <w:numId w:val="51"/>
        </w:numPr>
        <w:rPr>
          <w:rFonts w:ascii="Times New Roman" w:hAnsi="Times New Roman" w:cs="Times New Roman"/>
          <w:lang w:val="en"/>
        </w:rPr>
      </w:pPr>
      <w:r w:rsidRPr="006D6D09">
        <w:rPr>
          <w:rFonts w:ascii="Times New Roman" w:hAnsi="Times New Roman" w:cs="Times New Roman"/>
          <w:lang w:val="en"/>
        </w:rPr>
        <w:t xml:space="preserve">I am satisfied with the </w:t>
      </w:r>
      <w:r w:rsidRPr="006D6D09">
        <w:rPr>
          <w:rFonts w:ascii="Times New Roman" w:hAnsi="Times New Roman" w:cs="Times New Roman"/>
          <w:lang w:val="en"/>
        </w:rPr>
        <w:t>curriculum</w:t>
      </w:r>
      <w:r w:rsidRPr="006D6D09">
        <w:rPr>
          <w:rFonts w:ascii="Times New Roman" w:hAnsi="Times New Roman" w:cs="Times New Roman"/>
          <w:lang w:val="en"/>
        </w:rPr>
        <w:t xml:space="preserve"> on emergency contraception at my </w:t>
      </w:r>
      <w:proofErr w:type="gramStart"/>
      <w:r w:rsidRPr="006D6D09">
        <w:rPr>
          <w:rFonts w:ascii="Times New Roman" w:hAnsi="Times New Roman" w:cs="Times New Roman"/>
          <w:lang w:val="en"/>
        </w:rPr>
        <w:t>university</w:t>
      </w:r>
      <w:proofErr w:type="gramEnd"/>
    </w:p>
    <w:p w14:paraId="792AF9DD" w14:textId="6F1C4372" w:rsidR="00A45576" w:rsidRPr="007907FB" w:rsidRDefault="00A45576" w:rsidP="00A45576">
      <w:pPr>
        <w:ind w:left="720"/>
        <w:rPr>
          <w:rFonts w:ascii="Times New Roman" w:hAnsi="Times New Roman" w:cs="Times New Roman"/>
        </w:rPr>
      </w:pPr>
    </w:p>
    <w:p w14:paraId="779B844F" w14:textId="77777777" w:rsidR="007907FB" w:rsidRPr="00AF1B30" w:rsidRDefault="007907FB" w:rsidP="00B53ABC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The following topics were sufficiently covered in my studies:</w:t>
      </w:r>
    </w:p>
    <w:p w14:paraId="60599C70" w14:textId="77777777" w:rsidR="00970061" w:rsidRPr="007907FB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68D34BD4" w14:textId="77777777" w:rsidR="00970061" w:rsidRPr="007907FB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0D10E760" w14:textId="77777777" w:rsidR="00970061" w:rsidRPr="007907FB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7326883F" w14:textId="158E3520" w:rsidR="00970061" w:rsidRPr="00AF1B30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518BB67D" w14:textId="1D864AB9" w:rsidR="00970061" w:rsidRPr="00AF1B30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Has not been taught (yet)</w:t>
      </w:r>
    </w:p>
    <w:p w14:paraId="04744448" w14:textId="77777777" w:rsidR="00423D4B" w:rsidRPr="00AF1B30" w:rsidRDefault="00423D4B" w:rsidP="00423D4B">
      <w:pPr>
        <w:ind w:left="720"/>
        <w:rPr>
          <w:rFonts w:ascii="Times New Roman" w:hAnsi="Times New Roman" w:cs="Times New Roman"/>
        </w:rPr>
      </w:pPr>
    </w:p>
    <w:p w14:paraId="5E7CE363" w14:textId="5F7FDE91" w:rsidR="00970061" w:rsidRPr="00AF1B30" w:rsidRDefault="00423D4B" w:rsidP="00423D4B">
      <w:p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lastRenderedPageBreak/>
        <w:t>Topics</w:t>
      </w:r>
      <w:r w:rsidR="00970061" w:rsidRPr="00AF1B30">
        <w:rPr>
          <w:rFonts w:ascii="Times New Roman" w:hAnsi="Times New Roman" w:cs="Times New Roman"/>
        </w:rPr>
        <w:t xml:space="preserve">: </w:t>
      </w:r>
    </w:p>
    <w:p w14:paraId="1D313BE7" w14:textId="0786EE9E" w:rsidR="00970061" w:rsidRPr="006D6D09" w:rsidRDefault="00970061" w:rsidP="00B53ABC">
      <w:pPr>
        <w:pStyle w:val="Listenabsatz"/>
        <w:numPr>
          <w:ilvl w:val="0"/>
          <w:numId w:val="45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Possibilities and methods of emergency contraception</w:t>
      </w:r>
    </w:p>
    <w:p w14:paraId="1C98EB02" w14:textId="77777777" w:rsidR="00970061" w:rsidRPr="006D6D09" w:rsidRDefault="00970061" w:rsidP="00B53ABC">
      <w:pPr>
        <w:pStyle w:val="Listenabsatz"/>
        <w:numPr>
          <w:ilvl w:val="0"/>
          <w:numId w:val="45"/>
        </w:numPr>
        <w:rPr>
          <w:rFonts w:ascii="Times New Roman" w:hAnsi="Times New Roman" w:cs="Times New Roman"/>
          <w:lang w:val="en"/>
        </w:rPr>
      </w:pPr>
      <w:r w:rsidRPr="006D6D09">
        <w:rPr>
          <w:rFonts w:ascii="Times New Roman" w:hAnsi="Times New Roman" w:cs="Times New Roman"/>
          <w:lang w:val="en"/>
        </w:rPr>
        <w:t>Pharmacological mode of action and use of the “morning after pill”</w:t>
      </w:r>
    </w:p>
    <w:p w14:paraId="6650CF02" w14:textId="77777777" w:rsidR="00970061" w:rsidRPr="006D6D09" w:rsidRDefault="00970061" w:rsidP="00B53ABC">
      <w:pPr>
        <w:pStyle w:val="Listenabsatz"/>
        <w:numPr>
          <w:ilvl w:val="0"/>
          <w:numId w:val="45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  <w:lang w:val="en"/>
        </w:rPr>
        <w:t xml:space="preserve">Indication, </w:t>
      </w:r>
      <w:proofErr w:type="gramStart"/>
      <w:r w:rsidRPr="006D6D09">
        <w:rPr>
          <w:rFonts w:ascii="Times New Roman" w:hAnsi="Times New Roman" w:cs="Times New Roman"/>
          <w:lang w:val="en"/>
        </w:rPr>
        <w:t>effect</w:t>
      </w:r>
      <w:proofErr w:type="gramEnd"/>
      <w:r w:rsidRPr="006D6D09">
        <w:rPr>
          <w:rFonts w:ascii="Times New Roman" w:hAnsi="Times New Roman" w:cs="Times New Roman"/>
          <w:lang w:val="en"/>
        </w:rPr>
        <w:t xml:space="preserve"> and practical procedure for copper spirals</w:t>
      </w:r>
    </w:p>
    <w:p w14:paraId="7C6FD164" w14:textId="77777777" w:rsidR="00970061" w:rsidRPr="00970061" w:rsidRDefault="00970061" w:rsidP="00970061">
      <w:pPr>
        <w:ind w:left="720"/>
        <w:rPr>
          <w:rFonts w:ascii="Times New Roman" w:hAnsi="Times New Roman" w:cs="Times New Roman"/>
        </w:rPr>
      </w:pPr>
    </w:p>
    <w:p w14:paraId="156B2476" w14:textId="453BA0FF" w:rsidR="00970061" w:rsidRPr="007907FB" w:rsidRDefault="00970061" w:rsidP="00970061">
      <w:pPr>
        <w:ind w:left="720"/>
        <w:rPr>
          <w:rFonts w:ascii="Times New Roman" w:hAnsi="Times New Roman" w:cs="Times New Roman"/>
        </w:rPr>
      </w:pPr>
    </w:p>
    <w:p w14:paraId="242FD1A6" w14:textId="77777777" w:rsidR="007907FB" w:rsidRPr="007907FB" w:rsidRDefault="007907FB" w:rsidP="00B53ABC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 have had the following practical experiences during my studies: (Select all that apply)</w:t>
      </w:r>
    </w:p>
    <w:p w14:paraId="598A8606" w14:textId="77777777" w:rsidR="007907FB" w:rsidRPr="00083C67" w:rsidRDefault="007907FB" w:rsidP="00083C67">
      <w:pPr>
        <w:pStyle w:val="Listenabsatz"/>
        <w:numPr>
          <w:ilvl w:val="0"/>
          <w:numId w:val="6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Observing the insertion of an IUD in a patient</w:t>
      </w:r>
    </w:p>
    <w:p w14:paraId="32448147" w14:textId="77777777" w:rsidR="007907FB" w:rsidRPr="00083C67" w:rsidRDefault="007907FB" w:rsidP="00083C67">
      <w:pPr>
        <w:pStyle w:val="Listenabsatz"/>
        <w:numPr>
          <w:ilvl w:val="0"/>
          <w:numId w:val="6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Observing the insertion of an IUD in a model</w:t>
      </w:r>
    </w:p>
    <w:p w14:paraId="09204641" w14:textId="77777777" w:rsidR="007907FB" w:rsidRPr="00083C67" w:rsidRDefault="007907FB" w:rsidP="00083C67">
      <w:pPr>
        <w:pStyle w:val="Listenabsatz"/>
        <w:numPr>
          <w:ilvl w:val="0"/>
          <w:numId w:val="6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Performing the insertion of an IUD in a model</w:t>
      </w:r>
    </w:p>
    <w:p w14:paraId="3633EDB3" w14:textId="77777777" w:rsidR="007907FB" w:rsidRPr="00083C67" w:rsidRDefault="007907FB" w:rsidP="00083C67">
      <w:pPr>
        <w:pStyle w:val="Listenabsatz"/>
        <w:numPr>
          <w:ilvl w:val="0"/>
          <w:numId w:val="6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Observing a consultation/prescription of emergency contraception</w:t>
      </w:r>
    </w:p>
    <w:p w14:paraId="0132CDD0" w14:textId="77777777" w:rsidR="007907FB" w:rsidRPr="00083C67" w:rsidRDefault="007907FB" w:rsidP="00083C67">
      <w:pPr>
        <w:pStyle w:val="Listenabsatz"/>
        <w:numPr>
          <w:ilvl w:val="0"/>
          <w:numId w:val="6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 practical experience</w:t>
      </w:r>
    </w:p>
    <w:p w14:paraId="15624679" w14:textId="77777777" w:rsidR="00970061" w:rsidRPr="007907FB" w:rsidRDefault="00970061" w:rsidP="00970061">
      <w:pPr>
        <w:ind w:left="720"/>
        <w:rPr>
          <w:rFonts w:ascii="Times New Roman" w:hAnsi="Times New Roman" w:cs="Times New Roman"/>
        </w:rPr>
      </w:pPr>
    </w:p>
    <w:p w14:paraId="3AD33E9C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ersonal Competence</w:t>
      </w:r>
    </w:p>
    <w:p w14:paraId="5515C827" w14:textId="77777777" w:rsidR="007907FB" w:rsidRPr="00AF1B30" w:rsidRDefault="007907FB" w:rsidP="00B53ABC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 feel able to:</w:t>
      </w:r>
    </w:p>
    <w:p w14:paraId="13AB83B0" w14:textId="77777777" w:rsidR="00970061" w:rsidRPr="007907FB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35E7C5EA" w14:textId="77777777" w:rsidR="00970061" w:rsidRPr="007907FB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17A066B8" w14:textId="77777777" w:rsidR="00970061" w:rsidRPr="007907FB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7F9169F8" w14:textId="77777777" w:rsidR="00970061" w:rsidRPr="00AF1B30" w:rsidRDefault="00970061" w:rsidP="00B53ABC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351C475C" w14:textId="77777777" w:rsidR="00970061" w:rsidRPr="00AF1B30" w:rsidRDefault="00970061" w:rsidP="00970061">
      <w:pPr>
        <w:ind w:left="720"/>
        <w:rPr>
          <w:rFonts w:ascii="Times New Roman" w:hAnsi="Times New Roman" w:cs="Times New Roman"/>
        </w:rPr>
      </w:pPr>
    </w:p>
    <w:p w14:paraId="74BCDC8F" w14:textId="7FE9C569" w:rsidR="00970061" w:rsidRPr="007907FB" w:rsidRDefault="00970061" w:rsidP="00970061">
      <w:pPr>
        <w:ind w:left="720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Statements:</w:t>
      </w:r>
    </w:p>
    <w:p w14:paraId="3FAC6612" w14:textId="77777777" w:rsidR="007907FB" w:rsidRPr="006D6D09" w:rsidRDefault="007907FB" w:rsidP="00B53ABC">
      <w:pPr>
        <w:pStyle w:val="Listenabsatz"/>
        <w:numPr>
          <w:ilvl w:val="0"/>
          <w:numId w:val="46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various methods of emergency contraception</w:t>
      </w:r>
    </w:p>
    <w:p w14:paraId="53D49B93" w14:textId="77777777" w:rsidR="007907FB" w:rsidRPr="006D6D09" w:rsidRDefault="007907FB" w:rsidP="00B53ABC">
      <w:pPr>
        <w:pStyle w:val="Listenabsatz"/>
        <w:numPr>
          <w:ilvl w:val="0"/>
          <w:numId w:val="46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effects and side effects of the "morning-after pill"</w:t>
      </w:r>
    </w:p>
    <w:p w14:paraId="1E614AD8" w14:textId="77777777" w:rsidR="007907FB" w:rsidRPr="006D6D09" w:rsidRDefault="007907FB" w:rsidP="00B53ABC">
      <w:pPr>
        <w:pStyle w:val="Listenabsatz"/>
        <w:numPr>
          <w:ilvl w:val="0"/>
          <w:numId w:val="46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effects and side effects of the copper IUD</w:t>
      </w:r>
    </w:p>
    <w:p w14:paraId="1580FE4A" w14:textId="77777777" w:rsidR="007907FB" w:rsidRPr="006D6D09" w:rsidRDefault="007907FB" w:rsidP="00B53ABC">
      <w:pPr>
        <w:pStyle w:val="Listenabsatz"/>
        <w:numPr>
          <w:ilvl w:val="0"/>
          <w:numId w:val="46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practical procedures for taking the "morning-after pill"</w:t>
      </w:r>
    </w:p>
    <w:p w14:paraId="10A80ABE" w14:textId="77777777" w:rsidR="007907FB" w:rsidRPr="006D6D09" w:rsidRDefault="007907FB" w:rsidP="00B53ABC">
      <w:pPr>
        <w:pStyle w:val="Listenabsatz"/>
        <w:numPr>
          <w:ilvl w:val="0"/>
          <w:numId w:val="46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practical procedures for inserting a copper IUD</w:t>
      </w:r>
    </w:p>
    <w:p w14:paraId="7A0B0928" w14:textId="77777777" w:rsidR="00970061" w:rsidRPr="007907FB" w:rsidRDefault="00970061" w:rsidP="00970061">
      <w:pPr>
        <w:ind w:left="720"/>
        <w:rPr>
          <w:rFonts w:ascii="Times New Roman" w:hAnsi="Times New Roman" w:cs="Times New Roman"/>
        </w:rPr>
      </w:pPr>
    </w:p>
    <w:p w14:paraId="19B0D4CC" w14:textId="77777777" w:rsidR="007907FB" w:rsidRPr="007907FB" w:rsidRDefault="007907FB" w:rsidP="00B53ABC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 have acquired my knowledge on emergency contraception primarily through: (Select all that apply)</w:t>
      </w:r>
    </w:p>
    <w:p w14:paraId="2FE04B4F" w14:textId="77777777" w:rsidR="007907FB" w:rsidRPr="00083C67" w:rsidRDefault="007907FB" w:rsidP="00083C67">
      <w:pPr>
        <w:pStyle w:val="Listenabsatz"/>
        <w:numPr>
          <w:ilvl w:val="0"/>
          <w:numId w:val="61"/>
        </w:numPr>
        <w:jc w:val="both"/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Studies</w:t>
      </w:r>
    </w:p>
    <w:p w14:paraId="4AB5EE30" w14:textId="77777777" w:rsidR="007907FB" w:rsidRPr="00083C67" w:rsidRDefault="007907FB" w:rsidP="00083C67">
      <w:pPr>
        <w:pStyle w:val="Listenabsatz"/>
        <w:numPr>
          <w:ilvl w:val="0"/>
          <w:numId w:val="61"/>
        </w:numPr>
        <w:jc w:val="both"/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Media</w:t>
      </w:r>
    </w:p>
    <w:p w14:paraId="407F9522" w14:textId="77777777" w:rsidR="007907FB" w:rsidRPr="00083C67" w:rsidRDefault="007907FB" w:rsidP="00083C67">
      <w:pPr>
        <w:pStyle w:val="Listenabsatz"/>
        <w:numPr>
          <w:ilvl w:val="0"/>
          <w:numId w:val="61"/>
        </w:numPr>
        <w:jc w:val="both"/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Personal experiences</w:t>
      </w:r>
    </w:p>
    <w:p w14:paraId="79891031" w14:textId="77777777" w:rsidR="007907FB" w:rsidRPr="00083C67" w:rsidRDefault="007907FB" w:rsidP="00083C67">
      <w:pPr>
        <w:pStyle w:val="Listenabsatz"/>
        <w:numPr>
          <w:ilvl w:val="0"/>
          <w:numId w:val="61"/>
        </w:numPr>
        <w:jc w:val="both"/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Personal research</w:t>
      </w:r>
    </w:p>
    <w:p w14:paraId="1A3F15A6" w14:textId="77777777" w:rsidR="007907FB" w:rsidRPr="00083C67" w:rsidRDefault="007907FB" w:rsidP="00083C67">
      <w:pPr>
        <w:pStyle w:val="Listenabsatz"/>
        <w:numPr>
          <w:ilvl w:val="0"/>
          <w:numId w:val="61"/>
        </w:numPr>
        <w:jc w:val="both"/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Friends and family</w:t>
      </w:r>
    </w:p>
    <w:p w14:paraId="012E3FE0" w14:textId="77777777" w:rsidR="007907FB" w:rsidRPr="00083C67" w:rsidRDefault="007907FB" w:rsidP="00083C67">
      <w:pPr>
        <w:pStyle w:val="Listenabsatz"/>
        <w:numPr>
          <w:ilvl w:val="0"/>
          <w:numId w:val="61"/>
        </w:numPr>
        <w:jc w:val="both"/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I do not have sufficient knowledge on this topic</w:t>
      </w:r>
    </w:p>
    <w:p w14:paraId="39029505" w14:textId="77777777" w:rsidR="00970061" w:rsidRPr="007907FB" w:rsidRDefault="00970061" w:rsidP="00970061">
      <w:pPr>
        <w:ind w:left="1080"/>
        <w:jc w:val="both"/>
        <w:rPr>
          <w:rFonts w:ascii="Times New Roman" w:hAnsi="Times New Roman" w:cs="Times New Roman"/>
        </w:rPr>
      </w:pPr>
    </w:p>
    <w:p w14:paraId="66551B30" w14:textId="5F3FDAB4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 xml:space="preserve">Page </w:t>
      </w:r>
      <w:r w:rsidR="00970061" w:rsidRPr="00AF1B30">
        <w:rPr>
          <w:rFonts w:ascii="Times New Roman" w:hAnsi="Times New Roman" w:cs="Times New Roman"/>
          <w:b/>
          <w:bCs/>
        </w:rPr>
        <w:t>9</w:t>
      </w:r>
    </w:p>
    <w:p w14:paraId="6A00DDB9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The following part of the questionnaire deals </w:t>
      </w:r>
      <w:r w:rsidRPr="007907FB">
        <w:rPr>
          <w:rFonts w:ascii="Times New Roman" w:hAnsi="Times New Roman" w:cs="Times New Roman"/>
          <w:b/>
          <w:bCs/>
        </w:rPr>
        <w:t>with abortion</w:t>
      </w:r>
      <w:r w:rsidRPr="007907FB">
        <w:rPr>
          <w:rFonts w:ascii="Times New Roman" w:hAnsi="Times New Roman" w:cs="Times New Roman"/>
        </w:rPr>
        <w:t>.</w:t>
      </w:r>
    </w:p>
    <w:p w14:paraId="3E46ECFB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lastRenderedPageBreak/>
        <w:t>Note:</w:t>
      </w:r>
      <w:r w:rsidRPr="007907FB">
        <w:rPr>
          <w:rFonts w:ascii="Times New Roman" w:hAnsi="Times New Roman" w:cs="Times New Roman"/>
        </w:rPr>
        <w:t xml:space="preserve"> This survey is open to all medical students, so some questions may go beyond your knowledge. However, I would still ask you to fill out the questionnaire </w:t>
      </w:r>
      <w:r w:rsidRPr="007907FB">
        <w:rPr>
          <w:rFonts w:ascii="Times New Roman" w:hAnsi="Times New Roman" w:cs="Times New Roman"/>
          <w:b/>
          <w:bCs/>
        </w:rPr>
        <w:t>honestly and without assistance</w:t>
      </w:r>
      <w:r w:rsidRPr="007907FB">
        <w:rPr>
          <w:rFonts w:ascii="Times New Roman" w:hAnsi="Times New Roman" w:cs="Times New Roman"/>
        </w:rPr>
        <w:t xml:space="preserve"> for the success of the study.</w:t>
      </w:r>
    </w:p>
    <w:p w14:paraId="41FE2CCE" w14:textId="4082AE60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1</w:t>
      </w:r>
      <w:r w:rsidR="00970061" w:rsidRPr="00AF1B30">
        <w:rPr>
          <w:rFonts w:ascii="Times New Roman" w:hAnsi="Times New Roman" w:cs="Times New Roman"/>
          <w:b/>
          <w:bCs/>
        </w:rPr>
        <w:t>0</w:t>
      </w:r>
    </w:p>
    <w:p w14:paraId="4F09A996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ersonal Experiences</w:t>
      </w:r>
    </w:p>
    <w:p w14:paraId="40BBB5A9" w14:textId="77777777" w:rsidR="007907FB" w:rsidRPr="007907FB" w:rsidRDefault="007907FB" w:rsidP="00B53ABC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Have you ever had an abortion yourself?</w:t>
      </w:r>
    </w:p>
    <w:p w14:paraId="7C34E9E2" w14:textId="77777777" w:rsidR="007907FB" w:rsidRPr="00083C67" w:rsidRDefault="007907FB" w:rsidP="00083C67">
      <w:pPr>
        <w:pStyle w:val="Listenabsatz"/>
        <w:numPr>
          <w:ilvl w:val="0"/>
          <w:numId w:val="62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Yes</w:t>
      </w:r>
    </w:p>
    <w:p w14:paraId="14FD8CF9" w14:textId="77777777" w:rsidR="007907FB" w:rsidRPr="00083C67" w:rsidRDefault="007907FB" w:rsidP="00083C67">
      <w:pPr>
        <w:pStyle w:val="Listenabsatz"/>
        <w:numPr>
          <w:ilvl w:val="0"/>
          <w:numId w:val="62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</w:t>
      </w:r>
    </w:p>
    <w:p w14:paraId="5E15E853" w14:textId="77777777" w:rsidR="007907FB" w:rsidRPr="00083C67" w:rsidRDefault="007907FB" w:rsidP="00083C67">
      <w:pPr>
        <w:pStyle w:val="Listenabsatz"/>
        <w:numPr>
          <w:ilvl w:val="0"/>
          <w:numId w:val="62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t applicable</w:t>
      </w:r>
    </w:p>
    <w:p w14:paraId="097E9704" w14:textId="77777777" w:rsidR="007907FB" w:rsidRPr="007907FB" w:rsidRDefault="007907FB" w:rsidP="00B53ABC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Has your partner ever had an abortion?</w:t>
      </w:r>
    </w:p>
    <w:p w14:paraId="58742647" w14:textId="77777777" w:rsidR="007907FB" w:rsidRPr="00083C67" w:rsidRDefault="007907FB" w:rsidP="00083C67">
      <w:pPr>
        <w:pStyle w:val="Listenabsatz"/>
        <w:numPr>
          <w:ilvl w:val="0"/>
          <w:numId w:val="63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Yes</w:t>
      </w:r>
    </w:p>
    <w:p w14:paraId="7AED69FA" w14:textId="77777777" w:rsidR="007907FB" w:rsidRPr="00083C67" w:rsidRDefault="007907FB" w:rsidP="00083C67">
      <w:pPr>
        <w:pStyle w:val="Listenabsatz"/>
        <w:numPr>
          <w:ilvl w:val="0"/>
          <w:numId w:val="63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</w:t>
      </w:r>
    </w:p>
    <w:p w14:paraId="01078327" w14:textId="77777777" w:rsidR="007907FB" w:rsidRPr="00083C67" w:rsidRDefault="007907FB" w:rsidP="00083C67">
      <w:pPr>
        <w:pStyle w:val="Listenabsatz"/>
        <w:numPr>
          <w:ilvl w:val="0"/>
          <w:numId w:val="63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t applicable</w:t>
      </w:r>
    </w:p>
    <w:p w14:paraId="183F0EDE" w14:textId="737E3735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1</w:t>
      </w:r>
      <w:r w:rsidR="00970061" w:rsidRPr="00AF1B30">
        <w:rPr>
          <w:rFonts w:ascii="Times New Roman" w:hAnsi="Times New Roman" w:cs="Times New Roman"/>
          <w:b/>
          <w:bCs/>
        </w:rPr>
        <w:t>1</w:t>
      </w:r>
    </w:p>
    <w:p w14:paraId="462A07C2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Knowledge Questions on Abortion</w:t>
      </w:r>
    </w:p>
    <w:p w14:paraId="72BB5BAE" w14:textId="77777777" w:rsidR="00970061" w:rsidRPr="00AF1B30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Please read: Gestational weeks</w:t>
      </w:r>
    </w:p>
    <w:p w14:paraId="557869CA" w14:textId="4C18E94F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 To date a pregnancy, the following methods can be used:</w:t>
      </w:r>
    </w:p>
    <w:p w14:paraId="077F577B" w14:textId="75D967EB" w:rsidR="007907FB" w:rsidRPr="007907FB" w:rsidRDefault="007907FB" w:rsidP="00B53ABC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Menstrual age (post </w:t>
      </w:r>
      <w:proofErr w:type="spellStart"/>
      <w:r w:rsidRPr="007907FB">
        <w:rPr>
          <w:rFonts w:ascii="Times New Roman" w:hAnsi="Times New Roman" w:cs="Times New Roman"/>
        </w:rPr>
        <w:t>menstruationem</w:t>
      </w:r>
      <w:proofErr w:type="spellEnd"/>
      <w:r w:rsidRPr="007907FB">
        <w:rPr>
          <w:rFonts w:ascii="Times New Roman" w:hAnsi="Times New Roman" w:cs="Times New Roman"/>
        </w:rPr>
        <w:t xml:space="preserve">) in gestational weeks (GW pm) from the first day of the last menstrual period (commonly used in </w:t>
      </w:r>
      <w:r w:rsidR="00970061" w:rsidRPr="00AF1B30">
        <w:rPr>
          <w:rFonts w:ascii="Times New Roman" w:hAnsi="Times New Roman" w:cs="Times New Roman"/>
        </w:rPr>
        <w:t>gynaecology</w:t>
      </w:r>
      <w:r w:rsidRPr="007907FB">
        <w:rPr>
          <w:rFonts w:ascii="Times New Roman" w:hAnsi="Times New Roman" w:cs="Times New Roman"/>
        </w:rPr>
        <w:t>)</w:t>
      </w:r>
    </w:p>
    <w:p w14:paraId="3B4BCF25" w14:textId="77777777" w:rsidR="007907FB" w:rsidRPr="007907FB" w:rsidRDefault="007907FB" w:rsidP="00B53ABC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Ovulation age (post </w:t>
      </w:r>
      <w:proofErr w:type="spellStart"/>
      <w:r w:rsidRPr="007907FB">
        <w:rPr>
          <w:rFonts w:ascii="Times New Roman" w:hAnsi="Times New Roman" w:cs="Times New Roman"/>
        </w:rPr>
        <w:t>conceptionem</w:t>
      </w:r>
      <w:proofErr w:type="spellEnd"/>
      <w:r w:rsidRPr="007907FB">
        <w:rPr>
          <w:rFonts w:ascii="Times New Roman" w:hAnsi="Times New Roman" w:cs="Times New Roman"/>
        </w:rPr>
        <w:t>) in developmental weeks (GW pc) from the last ovulation (actual pregnancy age)</w:t>
      </w:r>
    </w:p>
    <w:p w14:paraId="66568087" w14:textId="77777777" w:rsidR="007907FB" w:rsidRPr="00AF1B30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In this questionnaire, dating is done post </w:t>
      </w:r>
      <w:proofErr w:type="spellStart"/>
      <w:r w:rsidRPr="007907FB">
        <w:rPr>
          <w:rFonts w:ascii="Times New Roman" w:hAnsi="Times New Roman" w:cs="Times New Roman"/>
        </w:rPr>
        <w:t>menstruationem</w:t>
      </w:r>
      <w:proofErr w:type="spellEnd"/>
      <w:r w:rsidRPr="007907FB">
        <w:rPr>
          <w:rFonts w:ascii="Times New Roman" w:hAnsi="Times New Roman" w:cs="Times New Roman"/>
        </w:rPr>
        <w:t>.</w:t>
      </w:r>
    </w:p>
    <w:p w14:paraId="1342DD0B" w14:textId="77777777" w:rsidR="00970061" w:rsidRPr="007907FB" w:rsidRDefault="00970061" w:rsidP="007907FB">
      <w:pPr>
        <w:rPr>
          <w:rFonts w:ascii="Times New Roman" w:hAnsi="Times New Roman" w:cs="Times New Roman"/>
        </w:rPr>
      </w:pPr>
    </w:p>
    <w:p w14:paraId="1F8D9CD4" w14:textId="4BE15C9C" w:rsidR="007907FB" w:rsidRPr="007907FB" w:rsidRDefault="007907FB" w:rsidP="00B53ABC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The time limit regulation allows abortion after </w:t>
      </w:r>
      <w:r w:rsidR="00970061" w:rsidRPr="00AF1B30">
        <w:rPr>
          <w:rFonts w:ascii="Times New Roman" w:hAnsi="Times New Roman" w:cs="Times New Roman"/>
        </w:rPr>
        <w:t>counselling</w:t>
      </w:r>
      <w:r w:rsidRPr="007907FB">
        <w:rPr>
          <w:rFonts w:ascii="Times New Roman" w:hAnsi="Times New Roman" w:cs="Times New Roman"/>
        </w:rPr>
        <w:t xml:space="preserve"> or due to criminological indication until when</w:t>
      </w:r>
      <w:r w:rsidR="00970061" w:rsidRPr="00AF1B30">
        <w:rPr>
          <w:rFonts w:ascii="Times New Roman" w:hAnsi="Times New Roman" w:cs="Times New Roman"/>
        </w:rPr>
        <w:t>.</w:t>
      </w:r>
    </w:p>
    <w:p w14:paraId="16C62611" w14:textId="3F7D47B6" w:rsidR="007907FB" w:rsidRPr="00083C67" w:rsidRDefault="007907FB" w:rsidP="00083C67">
      <w:pPr>
        <w:pStyle w:val="Listenabsatz"/>
        <w:numPr>
          <w:ilvl w:val="0"/>
          <w:numId w:val="64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2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</w:t>
      </w:r>
      <w:r w:rsidR="00423D4B" w:rsidRPr="00083C67">
        <w:rPr>
          <w:rFonts w:ascii="Times New Roman" w:hAnsi="Times New Roman" w:cs="Times New Roman"/>
        </w:rPr>
        <w:t xml:space="preserve"> of pregnancy</w:t>
      </w:r>
    </w:p>
    <w:p w14:paraId="4AAF24BB" w14:textId="2EEC18A1" w:rsidR="007907FB" w:rsidRPr="00083C67" w:rsidRDefault="007907FB" w:rsidP="00083C67">
      <w:pPr>
        <w:pStyle w:val="Listenabsatz"/>
        <w:numPr>
          <w:ilvl w:val="0"/>
          <w:numId w:val="64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4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 </w:t>
      </w:r>
      <w:r w:rsidR="00423D4B" w:rsidRPr="00083C67">
        <w:rPr>
          <w:rFonts w:ascii="Times New Roman" w:hAnsi="Times New Roman" w:cs="Times New Roman"/>
        </w:rPr>
        <w:t>of pregnancy</w:t>
      </w:r>
    </w:p>
    <w:p w14:paraId="3C20E982" w14:textId="6FE15EE6" w:rsidR="007907FB" w:rsidRPr="00083C67" w:rsidRDefault="007907FB" w:rsidP="00083C67">
      <w:pPr>
        <w:pStyle w:val="Listenabsatz"/>
        <w:numPr>
          <w:ilvl w:val="0"/>
          <w:numId w:val="64"/>
        </w:numPr>
        <w:rPr>
          <w:rFonts w:ascii="Times New Roman" w:hAnsi="Times New Roman" w:cs="Times New Roman"/>
          <w:lang w:val="de-DE"/>
        </w:rPr>
      </w:pPr>
      <w:r w:rsidRPr="00083C67">
        <w:rPr>
          <w:rFonts w:ascii="Times New Roman" w:hAnsi="Times New Roman" w:cs="Times New Roman"/>
        </w:rPr>
        <w:t>16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</w:t>
      </w:r>
      <w:r w:rsidR="00423D4B" w:rsidRPr="00083C67">
        <w:rPr>
          <w:rFonts w:ascii="Times New Roman" w:hAnsi="Times New Roman" w:cs="Times New Roman"/>
          <w:lang w:val="en"/>
        </w:rPr>
        <w:t xml:space="preserve"> </w:t>
      </w:r>
      <w:r w:rsidR="00423D4B" w:rsidRPr="00083C67">
        <w:rPr>
          <w:rFonts w:ascii="Times New Roman" w:hAnsi="Times New Roman" w:cs="Times New Roman"/>
          <w:lang w:val="en"/>
        </w:rPr>
        <w:t>of pregnancy</w:t>
      </w:r>
    </w:p>
    <w:p w14:paraId="55AAF651" w14:textId="080A97E4" w:rsidR="007907FB" w:rsidRPr="00083C67" w:rsidRDefault="007907FB" w:rsidP="00083C67">
      <w:pPr>
        <w:pStyle w:val="Listenabsatz"/>
        <w:numPr>
          <w:ilvl w:val="0"/>
          <w:numId w:val="64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8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</w:t>
      </w:r>
      <w:r w:rsidR="00423D4B" w:rsidRPr="00083C67">
        <w:rPr>
          <w:rFonts w:ascii="Times New Roman" w:hAnsi="Times New Roman" w:cs="Times New Roman"/>
        </w:rPr>
        <w:t xml:space="preserve"> of pregnancy</w:t>
      </w:r>
    </w:p>
    <w:p w14:paraId="1AB87651" w14:textId="22037077" w:rsidR="007907FB" w:rsidRPr="00083C67" w:rsidRDefault="007907FB" w:rsidP="00083C67">
      <w:pPr>
        <w:pStyle w:val="Listenabsatz"/>
        <w:numPr>
          <w:ilvl w:val="0"/>
          <w:numId w:val="64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20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</w:t>
      </w:r>
      <w:r w:rsidR="00423D4B" w:rsidRPr="00083C67">
        <w:rPr>
          <w:rFonts w:ascii="Times New Roman" w:hAnsi="Times New Roman" w:cs="Times New Roman"/>
        </w:rPr>
        <w:t xml:space="preserve"> of pregnancy</w:t>
      </w:r>
    </w:p>
    <w:p w14:paraId="319FC2B1" w14:textId="77777777" w:rsidR="007907FB" w:rsidRPr="00083C67" w:rsidRDefault="007907FB" w:rsidP="00083C67">
      <w:pPr>
        <w:pStyle w:val="Listenabsatz"/>
        <w:numPr>
          <w:ilvl w:val="0"/>
          <w:numId w:val="64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Always</w:t>
      </w:r>
    </w:p>
    <w:p w14:paraId="489A32AB" w14:textId="77777777" w:rsidR="00423D4B" w:rsidRPr="007907FB" w:rsidRDefault="00423D4B" w:rsidP="00423D4B">
      <w:pPr>
        <w:ind w:left="720"/>
        <w:rPr>
          <w:rFonts w:ascii="Times New Roman" w:hAnsi="Times New Roman" w:cs="Times New Roman"/>
        </w:rPr>
      </w:pPr>
    </w:p>
    <w:p w14:paraId="58FCBBCB" w14:textId="56BD87C7" w:rsidR="007907FB" w:rsidRPr="007907FB" w:rsidRDefault="007907FB" w:rsidP="00B53ABC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The time limit regulation allows abortion due to medical indication until when</w:t>
      </w:r>
      <w:r w:rsidR="00423D4B" w:rsidRPr="00AF1B30">
        <w:rPr>
          <w:rFonts w:ascii="Times New Roman" w:hAnsi="Times New Roman" w:cs="Times New Roman"/>
        </w:rPr>
        <w:t>.</w:t>
      </w:r>
    </w:p>
    <w:p w14:paraId="72BD3D20" w14:textId="62396042" w:rsidR="007907FB" w:rsidRPr="00083C67" w:rsidRDefault="007907FB" w:rsidP="00083C67">
      <w:pPr>
        <w:pStyle w:val="Listenabsatz"/>
        <w:numPr>
          <w:ilvl w:val="0"/>
          <w:numId w:val="69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2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</w:t>
      </w:r>
      <w:r w:rsidR="00423D4B" w:rsidRPr="00083C67">
        <w:rPr>
          <w:rFonts w:ascii="Times New Roman" w:hAnsi="Times New Roman" w:cs="Times New Roman"/>
        </w:rPr>
        <w:t xml:space="preserve"> of pregnancy</w:t>
      </w:r>
    </w:p>
    <w:p w14:paraId="60DEE16B" w14:textId="6351E22C" w:rsidR="007907FB" w:rsidRPr="00083C67" w:rsidRDefault="007907FB" w:rsidP="00083C67">
      <w:pPr>
        <w:pStyle w:val="Listenabsatz"/>
        <w:numPr>
          <w:ilvl w:val="0"/>
          <w:numId w:val="69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4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</w:t>
      </w:r>
      <w:r w:rsidR="00423D4B" w:rsidRPr="00083C67">
        <w:rPr>
          <w:rFonts w:ascii="Times New Roman" w:hAnsi="Times New Roman" w:cs="Times New Roman"/>
        </w:rPr>
        <w:t>week of pregnancy</w:t>
      </w:r>
    </w:p>
    <w:p w14:paraId="617ABC2E" w14:textId="6BFC83AC" w:rsidR="007907FB" w:rsidRPr="00083C67" w:rsidRDefault="007907FB" w:rsidP="00083C67">
      <w:pPr>
        <w:pStyle w:val="Listenabsatz"/>
        <w:numPr>
          <w:ilvl w:val="0"/>
          <w:numId w:val="69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6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</w:t>
      </w:r>
      <w:r w:rsidR="00423D4B" w:rsidRPr="00083C67">
        <w:rPr>
          <w:rFonts w:ascii="Times New Roman" w:hAnsi="Times New Roman" w:cs="Times New Roman"/>
        </w:rPr>
        <w:t xml:space="preserve"> of pregnancy</w:t>
      </w:r>
    </w:p>
    <w:p w14:paraId="3C9229A5" w14:textId="7926076E" w:rsidR="007907FB" w:rsidRPr="00083C67" w:rsidRDefault="007907FB" w:rsidP="00083C67">
      <w:pPr>
        <w:pStyle w:val="Listenabsatz"/>
        <w:numPr>
          <w:ilvl w:val="0"/>
          <w:numId w:val="69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8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</w:t>
      </w:r>
      <w:r w:rsidR="00423D4B" w:rsidRPr="00083C67">
        <w:rPr>
          <w:rFonts w:ascii="Times New Roman" w:hAnsi="Times New Roman" w:cs="Times New Roman"/>
        </w:rPr>
        <w:t xml:space="preserve"> of pregnancy</w:t>
      </w:r>
    </w:p>
    <w:p w14:paraId="4E547F39" w14:textId="11B68C1E" w:rsidR="007907FB" w:rsidRPr="00083C67" w:rsidRDefault="007907FB" w:rsidP="00083C67">
      <w:pPr>
        <w:pStyle w:val="Listenabsatz"/>
        <w:numPr>
          <w:ilvl w:val="0"/>
          <w:numId w:val="69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20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</w:t>
      </w:r>
      <w:r w:rsidR="00423D4B" w:rsidRPr="00083C67">
        <w:rPr>
          <w:rFonts w:ascii="Times New Roman" w:hAnsi="Times New Roman" w:cs="Times New Roman"/>
        </w:rPr>
        <w:t xml:space="preserve"> of pregnancy</w:t>
      </w:r>
    </w:p>
    <w:p w14:paraId="1AA19735" w14:textId="77777777" w:rsidR="007907FB" w:rsidRPr="00083C67" w:rsidRDefault="007907FB" w:rsidP="00083C67">
      <w:pPr>
        <w:pStyle w:val="Listenabsatz"/>
        <w:numPr>
          <w:ilvl w:val="0"/>
          <w:numId w:val="69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Always</w:t>
      </w:r>
    </w:p>
    <w:p w14:paraId="491403F0" w14:textId="77777777" w:rsidR="00423D4B" w:rsidRPr="007907FB" w:rsidRDefault="00423D4B" w:rsidP="00423D4B">
      <w:pPr>
        <w:ind w:left="720"/>
        <w:rPr>
          <w:rFonts w:ascii="Times New Roman" w:hAnsi="Times New Roman" w:cs="Times New Roman"/>
        </w:rPr>
      </w:pPr>
    </w:p>
    <w:p w14:paraId="44329C81" w14:textId="6A1ED5FC" w:rsidR="007907FB" w:rsidRPr="007907FB" w:rsidRDefault="007907FB" w:rsidP="00B53ABC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What is the required waiting period between </w:t>
      </w:r>
      <w:r w:rsidR="00423D4B" w:rsidRPr="00AF1B30">
        <w:rPr>
          <w:rFonts w:ascii="Times New Roman" w:hAnsi="Times New Roman" w:cs="Times New Roman"/>
        </w:rPr>
        <w:t xml:space="preserve">the </w:t>
      </w:r>
      <w:r w:rsidRPr="007907FB">
        <w:rPr>
          <w:rFonts w:ascii="Times New Roman" w:hAnsi="Times New Roman" w:cs="Times New Roman"/>
        </w:rPr>
        <w:t xml:space="preserve">mandatory pregnancy </w:t>
      </w:r>
      <w:r w:rsidR="00423D4B" w:rsidRPr="00AF1B30">
        <w:rPr>
          <w:rFonts w:ascii="Times New Roman" w:hAnsi="Times New Roman" w:cs="Times New Roman"/>
        </w:rPr>
        <w:t>‘</w:t>
      </w:r>
      <w:r w:rsidRPr="007907FB">
        <w:rPr>
          <w:rFonts w:ascii="Times New Roman" w:hAnsi="Times New Roman" w:cs="Times New Roman"/>
        </w:rPr>
        <w:t xml:space="preserve">conflict </w:t>
      </w:r>
      <w:r w:rsidR="00423D4B" w:rsidRPr="00AF1B30">
        <w:rPr>
          <w:rFonts w:ascii="Times New Roman" w:hAnsi="Times New Roman" w:cs="Times New Roman"/>
        </w:rPr>
        <w:t>counselling</w:t>
      </w:r>
      <w:r w:rsidRPr="007907FB">
        <w:rPr>
          <w:rFonts w:ascii="Times New Roman" w:hAnsi="Times New Roman" w:cs="Times New Roman"/>
        </w:rPr>
        <w:t xml:space="preserve"> the abortion (after </w:t>
      </w:r>
      <w:r w:rsidR="00423D4B" w:rsidRPr="00AF1B30">
        <w:rPr>
          <w:rFonts w:ascii="Times New Roman" w:hAnsi="Times New Roman" w:cs="Times New Roman"/>
        </w:rPr>
        <w:t>counselling</w:t>
      </w:r>
      <w:r w:rsidRPr="007907FB">
        <w:rPr>
          <w:rFonts w:ascii="Times New Roman" w:hAnsi="Times New Roman" w:cs="Times New Roman"/>
        </w:rPr>
        <w:t xml:space="preserve"> regulation)?</w:t>
      </w:r>
    </w:p>
    <w:p w14:paraId="64AAC8F1" w14:textId="77777777" w:rsidR="007907FB" w:rsidRPr="00083C67" w:rsidRDefault="007907FB" w:rsidP="00083C67">
      <w:pPr>
        <w:pStyle w:val="Listenabsatz"/>
        <w:numPr>
          <w:ilvl w:val="0"/>
          <w:numId w:val="7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 waiting period</w:t>
      </w:r>
    </w:p>
    <w:p w14:paraId="06EBBBB7" w14:textId="77777777" w:rsidR="007907FB" w:rsidRPr="00083C67" w:rsidRDefault="007907FB" w:rsidP="00083C67">
      <w:pPr>
        <w:pStyle w:val="Listenabsatz"/>
        <w:numPr>
          <w:ilvl w:val="0"/>
          <w:numId w:val="7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2 days</w:t>
      </w:r>
    </w:p>
    <w:p w14:paraId="1C8D201E" w14:textId="77777777" w:rsidR="007907FB" w:rsidRPr="00083C67" w:rsidRDefault="007907FB" w:rsidP="00083C67">
      <w:pPr>
        <w:pStyle w:val="Listenabsatz"/>
        <w:numPr>
          <w:ilvl w:val="0"/>
          <w:numId w:val="7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3 days</w:t>
      </w:r>
    </w:p>
    <w:p w14:paraId="6D15E10F" w14:textId="77777777" w:rsidR="007907FB" w:rsidRPr="00083C67" w:rsidRDefault="007907FB" w:rsidP="00083C67">
      <w:pPr>
        <w:pStyle w:val="Listenabsatz"/>
        <w:numPr>
          <w:ilvl w:val="0"/>
          <w:numId w:val="7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5 days</w:t>
      </w:r>
    </w:p>
    <w:p w14:paraId="7B67E532" w14:textId="77777777" w:rsidR="007907FB" w:rsidRPr="00083C67" w:rsidRDefault="007907FB" w:rsidP="00083C67">
      <w:pPr>
        <w:pStyle w:val="Listenabsatz"/>
        <w:numPr>
          <w:ilvl w:val="0"/>
          <w:numId w:val="70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7 days</w:t>
      </w:r>
    </w:p>
    <w:p w14:paraId="0D21CBF4" w14:textId="77777777" w:rsidR="00423D4B" w:rsidRPr="007907FB" w:rsidRDefault="00423D4B" w:rsidP="00083C67">
      <w:pPr>
        <w:ind w:left="720"/>
        <w:rPr>
          <w:rFonts w:ascii="Times New Roman" w:hAnsi="Times New Roman" w:cs="Times New Roman"/>
        </w:rPr>
      </w:pPr>
    </w:p>
    <w:p w14:paraId="5BD0ACF8" w14:textId="3E161664" w:rsidR="007907FB" w:rsidRPr="007907FB" w:rsidRDefault="007907FB" w:rsidP="00B53ABC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The standard operative procedure for an abortion in the 11th </w:t>
      </w:r>
      <w:r w:rsidR="00423D4B" w:rsidRPr="00AF1B30">
        <w:rPr>
          <w:rFonts w:ascii="Times New Roman" w:hAnsi="Times New Roman" w:cs="Times New Roman"/>
        </w:rPr>
        <w:t xml:space="preserve">week of pregnancy </w:t>
      </w:r>
      <w:r w:rsidRPr="007907FB">
        <w:rPr>
          <w:rFonts w:ascii="Times New Roman" w:hAnsi="Times New Roman" w:cs="Times New Roman"/>
        </w:rPr>
        <w:t>in Germany is:</w:t>
      </w:r>
    </w:p>
    <w:p w14:paraId="6F887F08" w14:textId="77777777" w:rsidR="007907FB" w:rsidRPr="00083C67" w:rsidRDefault="007907FB" w:rsidP="00083C67">
      <w:pPr>
        <w:pStyle w:val="Listenabsatz"/>
        <w:numPr>
          <w:ilvl w:val="0"/>
          <w:numId w:val="71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Manual vacuum aspiration</w:t>
      </w:r>
    </w:p>
    <w:p w14:paraId="627E470C" w14:textId="77777777" w:rsidR="007907FB" w:rsidRPr="00083C67" w:rsidRDefault="007907FB" w:rsidP="00083C67">
      <w:pPr>
        <w:pStyle w:val="Listenabsatz"/>
        <w:numPr>
          <w:ilvl w:val="0"/>
          <w:numId w:val="71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Electric vacuum aspiration</w:t>
      </w:r>
    </w:p>
    <w:p w14:paraId="21787BFE" w14:textId="77777777" w:rsidR="007907FB" w:rsidRPr="00083C67" w:rsidRDefault="007907FB" w:rsidP="00083C67">
      <w:pPr>
        <w:pStyle w:val="Listenabsatz"/>
        <w:numPr>
          <w:ilvl w:val="0"/>
          <w:numId w:val="71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Curettage</w:t>
      </w:r>
    </w:p>
    <w:p w14:paraId="26397094" w14:textId="77777777" w:rsidR="007907FB" w:rsidRPr="00083C67" w:rsidRDefault="007907FB" w:rsidP="00083C67">
      <w:pPr>
        <w:pStyle w:val="Listenabsatz"/>
        <w:numPr>
          <w:ilvl w:val="0"/>
          <w:numId w:val="71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Fractional curettage</w:t>
      </w:r>
    </w:p>
    <w:p w14:paraId="02A770E3" w14:textId="77777777" w:rsidR="00423D4B" w:rsidRPr="007907FB" w:rsidRDefault="00423D4B" w:rsidP="00423D4B">
      <w:pPr>
        <w:ind w:left="720"/>
        <w:rPr>
          <w:rFonts w:ascii="Times New Roman" w:hAnsi="Times New Roman" w:cs="Times New Roman"/>
        </w:rPr>
      </w:pPr>
    </w:p>
    <w:p w14:paraId="04A0A52D" w14:textId="1ED570B4" w:rsidR="007907FB" w:rsidRPr="007907FB" w:rsidRDefault="007907FB" w:rsidP="00B53ABC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 xml:space="preserve">The medical abortion (progesterone receptor antagonist (Mifepristone) followed by </w:t>
      </w:r>
      <w:r w:rsidR="00423D4B" w:rsidRPr="00AF1B30">
        <w:rPr>
          <w:rFonts w:ascii="Times New Roman" w:hAnsi="Times New Roman" w:cs="Times New Roman"/>
        </w:rPr>
        <w:t>labour</w:t>
      </w:r>
      <w:r w:rsidRPr="007907FB">
        <w:rPr>
          <w:rFonts w:ascii="Times New Roman" w:hAnsi="Times New Roman" w:cs="Times New Roman"/>
        </w:rPr>
        <w:t xml:space="preserve"> induction (Prostaglandin)) is approved until:</w:t>
      </w:r>
    </w:p>
    <w:p w14:paraId="21ED66CC" w14:textId="1B298C3B" w:rsidR="007907FB" w:rsidRPr="00083C67" w:rsidRDefault="007907FB" w:rsidP="00083C67">
      <w:pPr>
        <w:pStyle w:val="Listenabsatz"/>
        <w:numPr>
          <w:ilvl w:val="0"/>
          <w:numId w:val="72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9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week of pregnancy</w:t>
      </w:r>
    </w:p>
    <w:p w14:paraId="2B8D6379" w14:textId="30DF5847" w:rsidR="007907FB" w:rsidRPr="00083C67" w:rsidRDefault="007907FB" w:rsidP="00083C67">
      <w:pPr>
        <w:pStyle w:val="Listenabsatz"/>
        <w:numPr>
          <w:ilvl w:val="0"/>
          <w:numId w:val="72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0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</w:t>
      </w:r>
      <w:r w:rsidR="00423D4B" w:rsidRPr="00083C67">
        <w:rPr>
          <w:rFonts w:ascii="Times New Roman" w:hAnsi="Times New Roman" w:cs="Times New Roman"/>
        </w:rPr>
        <w:t>week of pregnancy</w:t>
      </w:r>
    </w:p>
    <w:p w14:paraId="6A2DD7BF" w14:textId="034A6F6B" w:rsidR="007907FB" w:rsidRPr="00083C67" w:rsidRDefault="007907FB" w:rsidP="00083C67">
      <w:pPr>
        <w:pStyle w:val="Listenabsatz"/>
        <w:numPr>
          <w:ilvl w:val="0"/>
          <w:numId w:val="72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1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</w:t>
      </w:r>
      <w:r w:rsidR="00423D4B" w:rsidRPr="00083C67">
        <w:rPr>
          <w:rFonts w:ascii="Times New Roman" w:hAnsi="Times New Roman" w:cs="Times New Roman"/>
        </w:rPr>
        <w:t>week of pregnancy</w:t>
      </w:r>
    </w:p>
    <w:p w14:paraId="7BBA9C77" w14:textId="59A10442" w:rsidR="007907FB" w:rsidRPr="00083C67" w:rsidRDefault="007907FB" w:rsidP="00083C67">
      <w:pPr>
        <w:pStyle w:val="Listenabsatz"/>
        <w:numPr>
          <w:ilvl w:val="0"/>
          <w:numId w:val="72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2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</w:t>
      </w:r>
      <w:r w:rsidR="00423D4B" w:rsidRPr="00083C67">
        <w:rPr>
          <w:rFonts w:ascii="Times New Roman" w:hAnsi="Times New Roman" w:cs="Times New Roman"/>
        </w:rPr>
        <w:t>week of pregnancy</w:t>
      </w:r>
    </w:p>
    <w:p w14:paraId="41117884" w14:textId="112D2E26" w:rsidR="007907FB" w:rsidRPr="00083C67" w:rsidRDefault="007907FB" w:rsidP="00083C67">
      <w:pPr>
        <w:pStyle w:val="Listenabsatz"/>
        <w:numPr>
          <w:ilvl w:val="0"/>
          <w:numId w:val="72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14</w:t>
      </w:r>
      <w:r w:rsidR="00423D4B" w:rsidRPr="00083C67">
        <w:rPr>
          <w:rFonts w:ascii="Times New Roman" w:hAnsi="Times New Roman" w:cs="Times New Roman"/>
          <w:vertAlign w:val="superscript"/>
        </w:rPr>
        <w:t>th</w:t>
      </w:r>
      <w:r w:rsidR="00423D4B" w:rsidRPr="00083C67">
        <w:rPr>
          <w:rFonts w:ascii="Times New Roman" w:hAnsi="Times New Roman" w:cs="Times New Roman"/>
        </w:rPr>
        <w:t xml:space="preserve"> </w:t>
      </w:r>
      <w:r w:rsidR="00423D4B" w:rsidRPr="00083C67">
        <w:rPr>
          <w:rFonts w:ascii="Times New Roman" w:hAnsi="Times New Roman" w:cs="Times New Roman"/>
        </w:rPr>
        <w:t>week of pregnancy</w:t>
      </w:r>
    </w:p>
    <w:p w14:paraId="28C980F5" w14:textId="77777777" w:rsidR="00423D4B" w:rsidRPr="007907FB" w:rsidRDefault="00423D4B" w:rsidP="00083C67">
      <w:pPr>
        <w:ind w:left="720"/>
        <w:rPr>
          <w:rFonts w:ascii="Times New Roman" w:hAnsi="Times New Roman" w:cs="Times New Roman"/>
        </w:rPr>
      </w:pPr>
    </w:p>
    <w:p w14:paraId="56494063" w14:textId="77777777" w:rsidR="007907FB" w:rsidRPr="007907FB" w:rsidRDefault="007907FB" w:rsidP="00B53ABC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n abortion increases the risk of future pregnancy complications.</w:t>
      </w:r>
    </w:p>
    <w:p w14:paraId="5337E709" w14:textId="77777777" w:rsidR="007907FB" w:rsidRPr="00083C67" w:rsidRDefault="007907FB" w:rsidP="00083C67">
      <w:pPr>
        <w:pStyle w:val="Listenabsatz"/>
        <w:numPr>
          <w:ilvl w:val="0"/>
          <w:numId w:val="73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Yes</w:t>
      </w:r>
    </w:p>
    <w:p w14:paraId="22A732A4" w14:textId="77777777" w:rsidR="007907FB" w:rsidRPr="00083C67" w:rsidRDefault="007907FB" w:rsidP="00083C67">
      <w:pPr>
        <w:pStyle w:val="Listenabsatz"/>
        <w:numPr>
          <w:ilvl w:val="0"/>
          <w:numId w:val="73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</w:t>
      </w:r>
    </w:p>
    <w:p w14:paraId="034E866A" w14:textId="1F3317F0" w:rsidR="007907FB" w:rsidRPr="007907FB" w:rsidRDefault="007907FB" w:rsidP="007907FB">
      <w:pPr>
        <w:jc w:val="right"/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age 1</w:t>
      </w:r>
      <w:r w:rsidR="00423D4B" w:rsidRPr="00AF1B30">
        <w:rPr>
          <w:rFonts w:ascii="Times New Roman" w:hAnsi="Times New Roman" w:cs="Times New Roman"/>
          <w:b/>
          <w:bCs/>
        </w:rPr>
        <w:t>2</w:t>
      </w:r>
    </w:p>
    <w:p w14:paraId="768732E6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Attitudes Towards Abortion</w:t>
      </w:r>
    </w:p>
    <w:p w14:paraId="3BB889B5" w14:textId="77777777" w:rsidR="007907FB" w:rsidRPr="007907FB" w:rsidRDefault="007907FB" w:rsidP="00B53ABC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Personal attitude towards abortion:</w:t>
      </w:r>
    </w:p>
    <w:p w14:paraId="3187C1BE" w14:textId="77777777" w:rsidR="007907FB" w:rsidRPr="007907FB" w:rsidRDefault="007907FB" w:rsidP="00B53ABC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40205976" w14:textId="77777777" w:rsidR="007907FB" w:rsidRPr="007907FB" w:rsidRDefault="007907FB" w:rsidP="00B53ABC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3414C9A0" w14:textId="77777777" w:rsidR="007907FB" w:rsidRPr="007907FB" w:rsidRDefault="007907FB" w:rsidP="00B53ABC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2998A996" w14:textId="77777777" w:rsidR="006D6D09" w:rsidRDefault="007907FB" w:rsidP="00B53ABC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270C25F4" w14:textId="77777777" w:rsidR="006D6D09" w:rsidRDefault="006D6D09" w:rsidP="00B53ABC">
      <w:pPr>
        <w:numPr>
          <w:ilvl w:val="0"/>
          <w:numId w:val="25"/>
        </w:numPr>
        <w:rPr>
          <w:rFonts w:ascii="Times New Roman" w:hAnsi="Times New Roman" w:cs="Times New Roman"/>
        </w:rPr>
      </w:pPr>
    </w:p>
    <w:p w14:paraId="2339664B" w14:textId="6E22014C" w:rsidR="007907FB" w:rsidRPr="007907FB" w:rsidRDefault="007907FB" w:rsidP="006D6D09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tatements:</w:t>
      </w:r>
    </w:p>
    <w:p w14:paraId="6C1601CB" w14:textId="77777777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Abortion should be generally prohibited.</w:t>
      </w:r>
    </w:p>
    <w:p w14:paraId="234FAB94" w14:textId="77777777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Abortion should be allowed in case of health impairment of the mother (medical indication).</w:t>
      </w:r>
    </w:p>
    <w:p w14:paraId="427616B8" w14:textId="77777777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lastRenderedPageBreak/>
        <w:t>Abortion should be allowed after rape or child abuse (criminological indication).</w:t>
      </w:r>
    </w:p>
    <w:p w14:paraId="47527566" w14:textId="44A77BF2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Abortion should be allowed at the explicit request of the pregnant woman (</w:t>
      </w:r>
      <w:r w:rsidR="00423D4B" w:rsidRPr="006D6D09">
        <w:rPr>
          <w:rFonts w:ascii="Times New Roman" w:hAnsi="Times New Roman" w:cs="Times New Roman"/>
        </w:rPr>
        <w:t>counselling</w:t>
      </w:r>
      <w:r w:rsidRPr="006D6D09">
        <w:rPr>
          <w:rFonts w:ascii="Times New Roman" w:hAnsi="Times New Roman" w:cs="Times New Roman"/>
        </w:rPr>
        <w:t xml:space="preserve"> regulation).</w:t>
      </w:r>
    </w:p>
    <w:p w14:paraId="416E9AC1" w14:textId="77777777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I consider the current time limits for abortion in Germany appropriate.</w:t>
      </w:r>
    </w:p>
    <w:p w14:paraId="4B33A9A4" w14:textId="674B3F61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 xml:space="preserve">I consider mandatory pregnancy </w:t>
      </w:r>
      <w:r w:rsidR="00423D4B" w:rsidRPr="006D6D09">
        <w:rPr>
          <w:rFonts w:ascii="Times New Roman" w:hAnsi="Times New Roman" w:cs="Times New Roman"/>
        </w:rPr>
        <w:t>‘</w:t>
      </w:r>
      <w:r w:rsidRPr="006D6D09">
        <w:rPr>
          <w:rFonts w:ascii="Times New Roman" w:hAnsi="Times New Roman" w:cs="Times New Roman"/>
        </w:rPr>
        <w:t xml:space="preserve">conflict </w:t>
      </w:r>
      <w:r w:rsidR="00423D4B" w:rsidRPr="006D6D09">
        <w:rPr>
          <w:rFonts w:ascii="Times New Roman" w:hAnsi="Times New Roman" w:cs="Times New Roman"/>
        </w:rPr>
        <w:t>counselling’</w:t>
      </w:r>
      <w:r w:rsidRPr="006D6D09">
        <w:rPr>
          <w:rFonts w:ascii="Times New Roman" w:hAnsi="Times New Roman" w:cs="Times New Roman"/>
        </w:rPr>
        <w:t xml:space="preserve"> meaningful</w:t>
      </w:r>
      <w:r w:rsidR="00423D4B" w:rsidRPr="006D6D09">
        <w:rPr>
          <w:rFonts w:ascii="Times New Roman" w:hAnsi="Times New Roman" w:cs="Times New Roman"/>
        </w:rPr>
        <w:t>/sensible</w:t>
      </w:r>
      <w:r w:rsidRPr="006D6D09">
        <w:rPr>
          <w:rFonts w:ascii="Times New Roman" w:hAnsi="Times New Roman" w:cs="Times New Roman"/>
        </w:rPr>
        <w:t>.</w:t>
      </w:r>
    </w:p>
    <w:p w14:paraId="17FFD604" w14:textId="6C259DC3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 xml:space="preserve">I consider a waiting period between </w:t>
      </w:r>
      <w:r w:rsidR="00423D4B" w:rsidRPr="006D6D09">
        <w:rPr>
          <w:rFonts w:ascii="Times New Roman" w:hAnsi="Times New Roman" w:cs="Times New Roman"/>
        </w:rPr>
        <w:t>counselling</w:t>
      </w:r>
      <w:r w:rsidRPr="006D6D09">
        <w:rPr>
          <w:rFonts w:ascii="Times New Roman" w:hAnsi="Times New Roman" w:cs="Times New Roman"/>
        </w:rPr>
        <w:t xml:space="preserve"> and the procedure meaningful</w:t>
      </w:r>
      <w:r w:rsidR="00423D4B" w:rsidRPr="006D6D09">
        <w:rPr>
          <w:rFonts w:ascii="Times New Roman" w:hAnsi="Times New Roman" w:cs="Times New Roman"/>
        </w:rPr>
        <w:t>/sensible</w:t>
      </w:r>
      <w:r w:rsidRPr="006D6D09">
        <w:rPr>
          <w:rFonts w:ascii="Times New Roman" w:hAnsi="Times New Roman" w:cs="Times New Roman"/>
        </w:rPr>
        <w:t>.</w:t>
      </w:r>
    </w:p>
    <w:p w14:paraId="4CC21E56" w14:textId="77777777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Abortion should be free of charge regardless of income.</w:t>
      </w:r>
    </w:p>
    <w:p w14:paraId="4E129CA3" w14:textId="77777777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Access to abortion in Germany is adequate.</w:t>
      </w:r>
    </w:p>
    <w:p w14:paraId="3B0FF96C" w14:textId="3F8EA05E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 xml:space="preserve">Specialists should be allowed to provide information about abortion on their </w:t>
      </w:r>
      <w:r w:rsidR="00423D4B" w:rsidRPr="006D6D09">
        <w:rPr>
          <w:rFonts w:ascii="Times New Roman" w:hAnsi="Times New Roman" w:cs="Times New Roman"/>
        </w:rPr>
        <w:t xml:space="preserve">medical </w:t>
      </w:r>
      <w:r w:rsidRPr="006D6D09">
        <w:rPr>
          <w:rFonts w:ascii="Times New Roman" w:hAnsi="Times New Roman" w:cs="Times New Roman"/>
        </w:rPr>
        <w:t>practice website.</w:t>
      </w:r>
    </w:p>
    <w:p w14:paraId="6EE086C3" w14:textId="77777777" w:rsidR="007907FB" w:rsidRPr="006D6D09" w:rsidRDefault="007907FB" w:rsidP="00B53ABC">
      <w:pPr>
        <w:pStyle w:val="Listenabsatz"/>
        <w:numPr>
          <w:ilvl w:val="0"/>
          <w:numId w:val="47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The legal regulations on abortion should remain in the penal code.</w:t>
      </w:r>
    </w:p>
    <w:p w14:paraId="369EE193" w14:textId="289BFBF3" w:rsidR="007907FB" w:rsidRPr="007907FB" w:rsidRDefault="006D6D09" w:rsidP="007907FB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Page </w:t>
      </w:r>
      <w:r w:rsidR="00423D4B" w:rsidRPr="00AF1B30">
        <w:rPr>
          <w:rFonts w:ascii="Times New Roman" w:hAnsi="Times New Roman" w:cs="Times New Roman"/>
          <w:b/>
          <w:bCs/>
        </w:rPr>
        <w:t>13</w:t>
      </w:r>
    </w:p>
    <w:p w14:paraId="08408C43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Education at Your University</w:t>
      </w:r>
    </w:p>
    <w:p w14:paraId="2F51A13C" w14:textId="77777777" w:rsidR="007907FB" w:rsidRPr="00AF1B30" w:rsidRDefault="007907FB" w:rsidP="00B53ABC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Educational offerings</w:t>
      </w:r>
    </w:p>
    <w:p w14:paraId="2503F337" w14:textId="77777777" w:rsidR="00423D4B" w:rsidRPr="007907FB" w:rsidRDefault="00423D4B" w:rsidP="00B53ABC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23963E4D" w14:textId="77777777" w:rsidR="00423D4B" w:rsidRPr="007907FB" w:rsidRDefault="00423D4B" w:rsidP="00B53ABC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55E0E816" w14:textId="77777777" w:rsidR="00423D4B" w:rsidRPr="007907FB" w:rsidRDefault="00423D4B" w:rsidP="00B53ABC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30348536" w14:textId="77777777" w:rsidR="00423D4B" w:rsidRPr="00AF1B30" w:rsidRDefault="00423D4B" w:rsidP="00B53ABC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69E72DB3" w14:textId="77777777" w:rsidR="00423D4B" w:rsidRDefault="00423D4B" w:rsidP="00B53ABC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Has not been taught (yet)</w:t>
      </w:r>
    </w:p>
    <w:p w14:paraId="0249A9C2" w14:textId="77777777" w:rsidR="006D6D09" w:rsidRDefault="00423D4B" w:rsidP="006D6D09">
      <w:p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 xml:space="preserve">Statement: </w:t>
      </w:r>
    </w:p>
    <w:p w14:paraId="64D117FF" w14:textId="5F022AA7" w:rsidR="00423D4B" w:rsidRPr="00AF1B30" w:rsidRDefault="006D6D09" w:rsidP="006D6D09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</w:rPr>
        <w:t xml:space="preserve"> </w:t>
      </w:r>
      <w:r w:rsidR="00423D4B" w:rsidRPr="00AF1B30">
        <w:rPr>
          <w:rFonts w:ascii="Times New Roman" w:hAnsi="Times New Roman" w:cs="Times New Roman"/>
          <w:lang w:val="en"/>
        </w:rPr>
        <w:t xml:space="preserve">I am satisfied with the curriculum on </w:t>
      </w:r>
      <w:r w:rsidR="00423D4B" w:rsidRPr="00AF1B30">
        <w:rPr>
          <w:rFonts w:ascii="Times New Roman" w:hAnsi="Times New Roman" w:cs="Times New Roman"/>
          <w:lang w:val="en"/>
        </w:rPr>
        <w:t xml:space="preserve">abortion </w:t>
      </w:r>
      <w:r w:rsidR="00423D4B" w:rsidRPr="00AF1B30">
        <w:rPr>
          <w:rFonts w:ascii="Times New Roman" w:hAnsi="Times New Roman" w:cs="Times New Roman"/>
          <w:lang w:val="en"/>
        </w:rPr>
        <w:t xml:space="preserve">at my </w:t>
      </w:r>
      <w:proofErr w:type="gramStart"/>
      <w:r w:rsidR="00423D4B" w:rsidRPr="00AF1B30">
        <w:rPr>
          <w:rFonts w:ascii="Times New Roman" w:hAnsi="Times New Roman" w:cs="Times New Roman"/>
          <w:lang w:val="en"/>
        </w:rPr>
        <w:t>university</w:t>
      </w:r>
      <w:proofErr w:type="gramEnd"/>
    </w:p>
    <w:p w14:paraId="05D3E7C5" w14:textId="77777777" w:rsidR="00423D4B" w:rsidRPr="007907FB" w:rsidRDefault="00423D4B" w:rsidP="00423D4B">
      <w:pPr>
        <w:ind w:left="720"/>
        <w:rPr>
          <w:rFonts w:ascii="Times New Roman" w:hAnsi="Times New Roman" w:cs="Times New Roman"/>
          <w:lang w:val="en"/>
        </w:rPr>
      </w:pPr>
    </w:p>
    <w:p w14:paraId="69A34BCB" w14:textId="77777777" w:rsidR="007907FB" w:rsidRPr="00AF1B30" w:rsidRDefault="007907FB" w:rsidP="00B53ABC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The following topics were sufficiently covered in my studies:</w:t>
      </w:r>
    </w:p>
    <w:p w14:paraId="3B0E0BB5" w14:textId="77777777" w:rsidR="00423D4B" w:rsidRPr="007907FB" w:rsidRDefault="00423D4B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24E3E2F1" w14:textId="77777777" w:rsidR="00423D4B" w:rsidRPr="007907FB" w:rsidRDefault="00423D4B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5585F644" w14:textId="77777777" w:rsidR="00423D4B" w:rsidRPr="007907FB" w:rsidRDefault="00423D4B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0F4569D2" w14:textId="77777777" w:rsidR="00423D4B" w:rsidRPr="007907FB" w:rsidRDefault="00423D4B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74F94BF7" w14:textId="77777777" w:rsidR="00423D4B" w:rsidRPr="00AF1B30" w:rsidRDefault="00423D4B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Has not been taught yet</w:t>
      </w:r>
    </w:p>
    <w:p w14:paraId="05A5FD9A" w14:textId="77777777" w:rsidR="00423D4B" w:rsidRPr="00AF1B30" w:rsidRDefault="00423D4B" w:rsidP="00AF1B30">
      <w:p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Topics:</w:t>
      </w:r>
    </w:p>
    <w:p w14:paraId="4BFEAC86" w14:textId="5F26E6BF" w:rsidR="00423D4B" w:rsidRPr="006D6D09" w:rsidRDefault="00423D4B" w:rsidP="00B53ABC">
      <w:pPr>
        <w:pStyle w:val="Listenabsatz"/>
        <w:numPr>
          <w:ilvl w:val="0"/>
          <w:numId w:val="50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Indication and procedure of medical</w:t>
      </w:r>
      <w:r w:rsidR="00AF1B30" w:rsidRPr="006D6D09">
        <w:rPr>
          <w:rFonts w:ascii="Times New Roman" w:hAnsi="Times New Roman" w:cs="Times New Roman"/>
        </w:rPr>
        <w:t>ly induced</w:t>
      </w:r>
      <w:r w:rsidRPr="006D6D09">
        <w:rPr>
          <w:rFonts w:ascii="Times New Roman" w:hAnsi="Times New Roman" w:cs="Times New Roman"/>
        </w:rPr>
        <w:t xml:space="preserve"> abortion</w:t>
      </w:r>
    </w:p>
    <w:p w14:paraId="042D77A3" w14:textId="529B1722" w:rsidR="00423D4B" w:rsidRPr="006D6D09" w:rsidRDefault="00423D4B" w:rsidP="00B53ABC">
      <w:pPr>
        <w:pStyle w:val="Listenabsatz"/>
        <w:numPr>
          <w:ilvl w:val="0"/>
          <w:numId w:val="50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Indication and procedure of instrumental</w:t>
      </w:r>
      <w:r w:rsidR="00AF1B30" w:rsidRPr="006D6D09">
        <w:rPr>
          <w:rFonts w:ascii="Times New Roman" w:hAnsi="Times New Roman" w:cs="Times New Roman"/>
        </w:rPr>
        <w:t>/operative</w:t>
      </w:r>
      <w:r w:rsidRPr="006D6D09">
        <w:rPr>
          <w:rFonts w:ascii="Times New Roman" w:hAnsi="Times New Roman" w:cs="Times New Roman"/>
        </w:rPr>
        <w:t xml:space="preserve"> abortion</w:t>
      </w:r>
    </w:p>
    <w:p w14:paraId="2DA78EA7" w14:textId="3C8BCF99" w:rsidR="00423D4B" w:rsidRPr="006D6D09" w:rsidRDefault="00423D4B" w:rsidP="00B53ABC">
      <w:pPr>
        <w:pStyle w:val="Listenabsatz"/>
        <w:numPr>
          <w:ilvl w:val="0"/>
          <w:numId w:val="50"/>
        </w:numPr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Legal regulations on abortion in Germany</w:t>
      </w:r>
    </w:p>
    <w:p w14:paraId="5C37274B" w14:textId="77777777" w:rsidR="00423D4B" w:rsidRPr="007907FB" w:rsidRDefault="00423D4B" w:rsidP="00423D4B">
      <w:pPr>
        <w:ind w:left="720"/>
        <w:rPr>
          <w:rFonts w:ascii="Times New Roman" w:hAnsi="Times New Roman" w:cs="Times New Roman"/>
        </w:rPr>
      </w:pPr>
    </w:p>
    <w:p w14:paraId="389F9226" w14:textId="77777777" w:rsidR="007907FB" w:rsidRPr="007907FB" w:rsidRDefault="007907FB" w:rsidP="00B53ABC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 have had the following practical experiences during my studies: (Select all that apply)</w:t>
      </w:r>
    </w:p>
    <w:p w14:paraId="5CB688C1" w14:textId="77777777" w:rsidR="007907FB" w:rsidRPr="00083C67" w:rsidRDefault="007907FB" w:rsidP="00083C67">
      <w:pPr>
        <w:pStyle w:val="Listenabsatz"/>
        <w:numPr>
          <w:ilvl w:val="0"/>
          <w:numId w:val="74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Observing an abortion</w:t>
      </w:r>
    </w:p>
    <w:p w14:paraId="61A942DB" w14:textId="77777777" w:rsidR="007907FB" w:rsidRPr="00083C67" w:rsidRDefault="007907FB" w:rsidP="00083C67">
      <w:pPr>
        <w:pStyle w:val="Listenabsatz"/>
        <w:numPr>
          <w:ilvl w:val="0"/>
          <w:numId w:val="74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Performing an abortion in an animal model</w:t>
      </w:r>
    </w:p>
    <w:p w14:paraId="3576B73B" w14:textId="77777777" w:rsidR="007907FB" w:rsidRPr="00083C67" w:rsidRDefault="007907FB" w:rsidP="00083C67">
      <w:pPr>
        <w:pStyle w:val="Listenabsatz"/>
        <w:numPr>
          <w:ilvl w:val="0"/>
          <w:numId w:val="74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 practical experience</w:t>
      </w:r>
    </w:p>
    <w:p w14:paraId="26602CF3" w14:textId="6A955F95" w:rsidR="007907FB" w:rsidRPr="00AF1B30" w:rsidRDefault="007907FB" w:rsidP="00AF1B30">
      <w:pPr>
        <w:pStyle w:val="Listenabsatz"/>
        <w:rPr>
          <w:rFonts w:ascii="Times New Roman" w:hAnsi="Times New Roman" w:cs="Times New Roman"/>
        </w:rPr>
      </w:pPr>
    </w:p>
    <w:p w14:paraId="29A0B5EF" w14:textId="77777777" w:rsidR="007907FB" w:rsidRPr="007907FB" w:rsidRDefault="007907FB" w:rsidP="007907FB">
      <w:p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  <w:b/>
          <w:bCs/>
        </w:rPr>
        <w:t>Personal Competence</w:t>
      </w:r>
    </w:p>
    <w:p w14:paraId="079625D2" w14:textId="2580EB4C" w:rsidR="00AF1B30" w:rsidRPr="00AF1B30" w:rsidRDefault="007907FB" w:rsidP="00B53ABC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 feel able to:</w:t>
      </w:r>
    </w:p>
    <w:p w14:paraId="1D73BCC1" w14:textId="77777777" w:rsidR="00AF1B30" w:rsidRPr="007907FB" w:rsidRDefault="00AF1B30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7C1D08E2" w14:textId="77777777" w:rsidR="00AF1B30" w:rsidRPr="007907FB" w:rsidRDefault="00AF1B30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00EABEF7" w14:textId="77777777" w:rsidR="00AF1B30" w:rsidRPr="007907FB" w:rsidRDefault="00AF1B30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48ACBCC2" w14:textId="77777777" w:rsidR="00AF1B30" w:rsidRPr="00AF1B30" w:rsidRDefault="00AF1B30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14AEA860" w14:textId="4EA8BC54" w:rsidR="00AF1B30" w:rsidRPr="007907FB" w:rsidRDefault="00AF1B30" w:rsidP="00AF1B30">
      <w:p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Statements:</w:t>
      </w:r>
    </w:p>
    <w:p w14:paraId="1272465E" w14:textId="77777777" w:rsidR="007907FB" w:rsidRPr="006D6D09" w:rsidRDefault="007907FB" w:rsidP="00B53ABC">
      <w:pPr>
        <w:pStyle w:val="Listenabsatz"/>
        <w:numPr>
          <w:ilvl w:val="0"/>
          <w:numId w:val="48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various methods of abortion</w:t>
      </w:r>
    </w:p>
    <w:p w14:paraId="45023EF8" w14:textId="77777777" w:rsidR="007907FB" w:rsidRPr="006D6D09" w:rsidRDefault="007907FB" w:rsidP="00B53ABC">
      <w:pPr>
        <w:pStyle w:val="Listenabsatz"/>
        <w:numPr>
          <w:ilvl w:val="0"/>
          <w:numId w:val="48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effects and side effects of medical abortion</w:t>
      </w:r>
    </w:p>
    <w:p w14:paraId="02367A21" w14:textId="77777777" w:rsidR="007907FB" w:rsidRPr="006D6D09" w:rsidRDefault="007907FB" w:rsidP="00B53ABC">
      <w:pPr>
        <w:pStyle w:val="Listenabsatz"/>
        <w:numPr>
          <w:ilvl w:val="0"/>
          <w:numId w:val="48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effects and side effects of instrumental abortion</w:t>
      </w:r>
    </w:p>
    <w:p w14:paraId="7EF7E2C8" w14:textId="77777777" w:rsidR="007907FB" w:rsidRPr="006D6D09" w:rsidRDefault="007907FB" w:rsidP="00B53ABC">
      <w:pPr>
        <w:pStyle w:val="Listenabsatz"/>
        <w:numPr>
          <w:ilvl w:val="0"/>
          <w:numId w:val="48"/>
        </w:numPr>
        <w:jc w:val="both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</w:rPr>
        <w:t>Explain the legal regulations on abortion in Germany</w:t>
      </w:r>
    </w:p>
    <w:p w14:paraId="7F4789BE" w14:textId="77777777" w:rsidR="00AF1B30" w:rsidRPr="007907FB" w:rsidRDefault="00AF1B30" w:rsidP="00AF1B30">
      <w:pPr>
        <w:ind w:left="720"/>
        <w:rPr>
          <w:rFonts w:ascii="Times New Roman" w:hAnsi="Times New Roman" w:cs="Times New Roman"/>
        </w:rPr>
      </w:pPr>
    </w:p>
    <w:p w14:paraId="196C3624" w14:textId="28E8FE1F" w:rsidR="006D6D09" w:rsidRPr="007907FB" w:rsidRDefault="007907FB" w:rsidP="00B53ABC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I have acquired my knowledge on abortion primarily through: (Select all that apply)</w:t>
      </w:r>
    </w:p>
    <w:p w14:paraId="2917A190" w14:textId="77777777" w:rsidR="007907FB" w:rsidRPr="00083C67" w:rsidRDefault="007907FB" w:rsidP="00083C67">
      <w:pPr>
        <w:pStyle w:val="Listenabsatz"/>
        <w:numPr>
          <w:ilvl w:val="0"/>
          <w:numId w:val="75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Studies</w:t>
      </w:r>
    </w:p>
    <w:p w14:paraId="0A9DE922" w14:textId="77777777" w:rsidR="007907FB" w:rsidRPr="00083C67" w:rsidRDefault="007907FB" w:rsidP="00083C67">
      <w:pPr>
        <w:pStyle w:val="Listenabsatz"/>
        <w:numPr>
          <w:ilvl w:val="0"/>
          <w:numId w:val="75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Media</w:t>
      </w:r>
    </w:p>
    <w:p w14:paraId="67056C54" w14:textId="77777777" w:rsidR="007907FB" w:rsidRPr="00083C67" w:rsidRDefault="007907FB" w:rsidP="00083C67">
      <w:pPr>
        <w:pStyle w:val="Listenabsatz"/>
        <w:numPr>
          <w:ilvl w:val="0"/>
          <w:numId w:val="75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Personal experiences</w:t>
      </w:r>
    </w:p>
    <w:p w14:paraId="5619CE72" w14:textId="77777777" w:rsidR="007907FB" w:rsidRPr="00083C67" w:rsidRDefault="007907FB" w:rsidP="00083C67">
      <w:pPr>
        <w:pStyle w:val="Listenabsatz"/>
        <w:numPr>
          <w:ilvl w:val="0"/>
          <w:numId w:val="75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Personal research</w:t>
      </w:r>
    </w:p>
    <w:p w14:paraId="3711D5E3" w14:textId="77777777" w:rsidR="007907FB" w:rsidRPr="00083C67" w:rsidRDefault="007907FB" w:rsidP="00083C67">
      <w:pPr>
        <w:pStyle w:val="Listenabsatz"/>
        <w:numPr>
          <w:ilvl w:val="0"/>
          <w:numId w:val="75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Friends and family</w:t>
      </w:r>
    </w:p>
    <w:p w14:paraId="1CAC9811" w14:textId="77777777" w:rsidR="00AF1B30" w:rsidRPr="00083C67" w:rsidRDefault="007907FB" w:rsidP="00083C67">
      <w:pPr>
        <w:pStyle w:val="Listenabsatz"/>
        <w:numPr>
          <w:ilvl w:val="0"/>
          <w:numId w:val="75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I do not have sufficient knowledge on this topic</w:t>
      </w:r>
    </w:p>
    <w:p w14:paraId="2CE0817D" w14:textId="5AC1E15F" w:rsidR="00AF1B30" w:rsidRPr="006D6D09" w:rsidRDefault="006D6D09" w:rsidP="006D6D09">
      <w:pPr>
        <w:jc w:val="right"/>
        <w:rPr>
          <w:rFonts w:ascii="Times New Roman" w:hAnsi="Times New Roman" w:cs="Times New Roman"/>
          <w:b/>
          <w:bCs/>
        </w:rPr>
      </w:pPr>
      <w:r w:rsidRPr="006D6D09">
        <w:rPr>
          <w:rFonts w:ascii="Times New Roman" w:hAnsi="Times New Roman" w:cs="Times New Roman"/>
          <w:b/>
          <w:bCs/>
        </w:rPr>
        <w:t>Page 14</w:t>
      </w:r>
    </w:p>
    <w:p w14:paraId="55987985" w14:textId="169999C8" w:rsidR="00AF1B30" w:rsidRDefault="00AF1B30" w:rsidP="00B53ABC">
      <w:pPr>
        <w:pStyle w:val="Listenabsatz"/>
        <w:numPr>
          <w:ilvl w:val="0"/>
          <w:numId w:val="28"/>
        </w:num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I could generally imagine offering an abortion as a doctor.</w:t>
      </w:r>
    </w:p>
    <w:p w14:paraId="694165A1" w14:textId="77777777" w:rsidR="006D6D09" w:rsidRPr="00AF1B30" w:rsidRDefault="006D6D09" w:rsidP="006D6D09">
      <w:pPr>
        <w:pStyle w:val="Listenabsatz"/>
        <w:rPr>
          <w:rFonts w:ascii="Times New Roman" w:hAnsi="Times New Roman" w:cs="Times New Roman"/>
        </w:rPr>
      </w:pPr>
    </w:p>
    <w:p w14:paraId="1AA88707" w14:textId="66571E75" w:rsidR="00AF1B30" w:rsidRPr="00083C67" w:rsidRDefault="00AF1B30" w:rsidP="00083C67">
      <w:pPr>
        <w:pStyle w:val="Listenabsatz"/>
        <w:numPr>
          <w:ilvl w:val="0"/>
          <w:numId w:val="76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Yes</w:t>
      </w:r>
    </w:p>
    <w:p w14:paraId="084446BA" w14:textId="31421F37" w:rsidR="00AF1B30" w:rsidRPr="00083C67" w:rsidRDefault="00AF1B30" w:rsidP="00083C67">
      <w:pPr>
        <w:pStyle w:val="Listenabsatz"/>
        <w:numPr>
          <w:ilvl w:val="0"/>
          <w:numId w:val="76"/>
        </w:numPr>
        <w:rPr>
          <w:rFonts w:ascii="Times New Roman" w:hAnsi="Times New Roman" w:cs="Times New Roman"/>
        </w:rPr>
      </w:pPr>
      <w:r w:rsidRPr="00083C67">
        <w:rPr>
          <w:rFonts w:ascii="Times New Roman" w:hAnsi="Times New Roman" w:cs="Times New Roman"/>
        </w:rPr>
        <w:t>No</w:t>
      </w:r>
    </w:p>
    <w:p w14:paraId="2B73B7DF" w14:textId="77777777" w:rsidR="00AF1B30" w:rsidRPr="00AF1B30" w:rsidRDefault="00AF1B30" w:rsidP="00AF1B30">
      <w:pPr>
        <w:ind w:left="1080"/>
        <w:rPr>
          <w:rFonts w:ascii="Times New Roman" w:hAnsi="Times New Roman" w:cs="Times New Roman"/>
        </w:rPr>
      </w:pPr>
    </w:p>
    <w:p w14:paraId="2EB31E8E" w14:textId="18E59D05" w:rsidR="00AF1B30" w:rsidRPr="00AF1B30" w:rsidRDefault="00AF1B30" w:rsidP="00B53ABC">
      <w:pPr>
        <w:pStyle w:val="Listenabsatz"/>
        <w:numPr>
          <w:ilvl w:val="0"/>
          <w:numId w:val="28"/>
        </w:num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Evaluate the following statements.</w:t>
      </w:r>
    </w:p>
    <w:p w14:paraId="1C12DC8D" w14:textId="77777777" w:rsidR="006D6D09" w:rsidRPr="007907FB" w:rsidRDefault="006D6D09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Agree</w:t>
      </w:r>
    </w:p>
    <w:p w14:paraId="1AA3C186" w14:textId="77777777" w:rsidR="006D6D09" w:rsidRPr="007907FB" w:rsidRDefault="006D6D09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agree</w:t>
      </w:r>
    </w:p>
    <w:p w14:paraId="17440348" w14:textId="77777777" w:rsidR="006D6D09" w:rsidRPr="007907FB" w:rsidRDefault="006D6D09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Somewhat disagree</w:t>
      </w:r>
    </w:p>
    <w:p w14:paraId="273E8D37" w14:textId="77777777" w:rsidR="006D6D09" w:rsidRDefault="006D6D09" w:rsidP="00B53ABC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7907FB">
        <w:rPr>
          <w:rFonts w:ascii="Times New Roman" w:hAnsi="Times New Roman" w:cs="Times New Roman"/>
        </w:rPr>
        <w:t>Disagree</w:t>
      </w:r>
    </w:p>
    <w:p w14:paraId="4FE4D56B" w14:textId="77777777" w:rsidR="006D6D09" w:rsidRPr="00AF1B30" w:rsidRDefault="006D6D09" w:rsidP="006D6D09">
      <w:pPr>
        <w:ind w:left="720"/>
        <w:rPr>
          <w:rFonts w:ascii="Times New Roman" w:hAnsi="Times New Roman" w:cs="Times New Roman"/>
        </w:rPr>
      </w:pPr>
    </w:p>
    <w:p w14:paraId="21DD8B7E" w14:textId="6D9E0D3D" w:rsidR="00AF1B30" w:rsidRPr="00AF1B30" w:rsidRDefault="00AF1B30" w:rsidP="00AF1B30">
      <w:pPr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Statements:</w:t>
      </w:r>
    </w:p>
    <w:p w14:paraId="2F258D14" w14:textId="77777777" w:rsidR="00AF1B30" w:rsidRPr="00AF1B30" w:rsidRDefault="00AF1B30" w:rsidP="00B53ABC">
      <w:pPr>
        <w:pStyle w:val="KeinLeerraum"/>
        <w:numPr>
          <w:ilvl w:val="0"/>
          <w:numId w:val="49"/>
        </w:numPr>
        <w:spacing w:after="160" w:line="247" w:lineRule="auto"/>
        <w:jc w:val="both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I would be afraid of being discriminated against if I offered an abortion.</w:t>
      </w:r>
    </w:p>
    <w:p w14:paraId="4EA214CD" w14:textId="77777777" w:rsidR="00AF1B30" w:rsidRPr="00AF1B30" w:rsidRDefault="00AF1B30" w:rsidP="00B53ABC">
      <w:pPr>
        <w:pStyle w:val="KeinLeerraum"/>
        <w:numPr>
          <w:ilvl w:val="0"/>
          <w:numId w:val="49"/>
        </w:numPr>
        <w:spacing w:after="160" w:line="247" w:lineRule="auto"/>
        <w:jc w:val="both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I would be afraid of being judged negatively by friends or family if I offered an abortion.</w:t>
      </w:r>
    </w:p>
    <w:p w14:paraId="3B04E2D3" w14:textId="77777777" w:rsidR="00AF1B30" w:rsidRPr="00AF1B30" w:rsidRDefault="00AF1B30" w:rsidP="00B53ABC">
      <w:pPr>
        <w:pStyle w:val="KeinLeerraum"/>
        <w:numPr>
          <w:ilvl w:val="0"/>
          <w:numId w:val="49"/>
        </w:numPr>
        <w:spacing w:after="160" w:line="247" w:lineRule="auto"/>
        <w:jc w:val="both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I would be afraid of legal repercussions if I offered an abortion.</w:t>
      </w:r>
    </w:p>
    <w:p w14:paraId="457E9723" w14:textId="77777777" w:rsidR="00AF1B30" w:rsidRPr="00AF1B30" w:rsidRDefault="00AF1B30" w:rsidP="00B53ABC">
      <w:pPr>
        <w:pStyle w:val="KeinLeerraum"/>
        <w:numPr>
          <w:ilvl w:val="0"/>
          <w:numId w:val="49"/>
        </w:numPr>
        <w:spacing w:after="160" w:line="247" w:lineRule="auto"/>
        <w:jc w:val="both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lastRenderedPageBreak/>
        <w:t>I would be afraid of abortion opponents if I offered an abortion.</w:t>
      </w:r>
    </w:p>
    <w:p w14:paraId="2478F56E" w14:textId="77777777" w:rsidR="00AF1B30" w:rsidRPr="00AF1B30" w:rsidRDefault="00AF1B30" w:rsidP="00B53ABC">
      <w:pPr>
        <w:pStyle w:val="KeinLeerraum"/>
        <w:numPr>
          <w:ilvl w:val="0"/>
          <w:numId w:val="49"/>
        </w:numPr>
        <w:spacing w:after="160" w:line="247" w:lineRule="auto"/>
        <w:jc w:val="both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I would be afraid of losing patients if I offered an abortion.</w:t>
      </w:r>
    </w:p>
    <w:p w14:paraId="52F90DB9" w14:textId="4F6C3D06" w:rsidR="007907FB" w:rsidRDefault="00AF1B30" w:rsidP="00B53ABC">
      <w:pPr>
        <w:pStyle w:val="KeinLeerraum"/>
        <w:numPr>
          <w:ilvl w:val="0"/>
          <w:numId w:val="49"/>
        </w:numPr>
        <w:spacing w:after="160" w:line="247" w:lineRule="auto"/>
        <w:jc w:val="both"/>
        <w:rPr>
          <w:rFonts w:ascii="Times New Roman" w:hAnsi="Times New Roman" w:cs="Times New Roman"/>
        </w:rPr>
      </w:pPr>
      <w:r w:rsidRPr="00AF1B30">
        <w:rPr>
          <w:rFonts w:ascii="Times New Roman" w:hAnsi="Times New Roman" w:cs="Times New Roman"/>
        </w:rPr>
        <w:t>Medical personnel should be required to refer patients to a trained professional if they do not want to perform an abortion themselves</w:t>
      </w:r>
    </w:p>
    <w:p w14:paraId="4436CEBB" w14:textId="77777777" w:rsidR="006D6D09" w:rsidRDefault="006D6D09" w:rsidP="006D6D09">
      <w:pPr>
        <w:pStyle w:val="KeinLeerraum"/>
        <w:jc w:val="both"/>
        <w:rPr>
          <w:rFonts w:ascii="Times New Roman" w:hAnsi="Times New Roman" w:cs="Times New Roman"/>
        </w:rPr>
      </w:pPr>
    </w:p>
    <w:p w14:paraId="42CACCA0" w14:textId="77777777" w:rsidR="006D6D09" w:rsidRDefault="006D6D09" w:rsidP="006D6D09">
      <w:pPr>
        <w:pStyle w:val="KeinLeerraum"/>
        <w:jc w:val="both"/>
        <w:rPr>
          <w:rFonts w:ascii="Times New Roman" w:hAnsi="Times New Roman" w:cs="Times New Roman"/>
        </w:rPr>
      </w:pPr>
    </w:p>
    <w:p w14:paraId="17165EA6" w14:textId="77777777" w:rsidR="006D6D09" w:rsidRDefault="006D6D09" w:rsidP="006D6D09">
      <w:pPr>
        <w:pStyle w:val="KeinLeerraum"/>
        <w:ind w:left="720"/>
        <w:rPr>
          <w:rFonts w:ascii="Times New Roman" w:hAnsi="Times New Roman" w:cs="Times New Roman"/>
        </w:rPr>
      </w:pPr>
    </w:p>
    <w:p w14:paraId="50D5881F" w14:textId="7A07602F" w:rsidR="006D6D09" w:rsidRDefault="006D6D09" w:rsidP="006D6D09">
      <w:pPr>
        <w:pStyle w:val="KeinLeerraum"/>
        <w:ind w:left="720"/>
        <w:jc w:val="right"/>
        <w:rPr>
          <w:rFonts w:ascii="Times New Roman" w:hAnsi="Times New Roman" w:cs="Times New Roman"/>
          <w:b/>
          <w:bCs/>
        </w:rPr>
      </w:pPr>
      <w:r w:rsidRPr="006D6D09">
        <w:rPr>
          <w:rFonts w:ascii="Times New Roman" w:hAnsi="Times New Roman" w:cs="Times New Roman"/>
          <w:b/>
          <w:bCs/>
        </w:rPr>
        <w:t>Page 15</w:t>
      </w:r>
    </w:p>
    <w:p w14:paraId="695BB53E" w14:textId="7E45020E" w:rsidR="006D6D09" w:rsidRDefault="006D6D09" w:rsidP="006D6D09">
      <w:pPr>
        <w:pStyle w:val="KeinLeerraum"/>
        <w:ind w:left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</w:p>
    <w:p w14:paraId="43FDB818" w14:textId="16C41FD7" w:rsidR="006D6D09" w:rsidRDefault="006D6D09" w:rsidP="006D6D09">
      <w:pPr>
        <w:pStyle w:val="KeinLeerraum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ank you for your Participation!</w:t>
      </w:r>
    </w:p>
    <w:p w14:paraId="5B98C83D" w14:textId="77777777" w:rsidR="006D6D09" w:rsidRDefault="006D6D09" w:rsidP="006D6D09">
      <w:pPr>
        <w:pStyle w:val="KeinLeerraum"/>
        <w:rPr>
          <w:rFonts w:ascii="Times New Roman" w:hAnsi="Times New Roman" w:cs="Times New Roman"/>
          <w:b/>
          <w:bCs/>
        </w:rPr>
      </w:pPr>
    </w:p>
    <w:p w14:paraId="6DC93A4C" w14:textId="77777777" w:rsidR="006D6D09" w:rsidRPr="006D6D09" w:rsidRDefault="006D6D09" w:rsidP="006D6D09">
      <w:pPr>
        <w:pStyle w:val="KeinLeerraum"/>
        <w:rPr>
          <w:rFonts w:ascii="Times New Roman" w:hAnsi="Times New Roman" w:cs="Times New Roman"/>
          <w:lang w:val="en"/>
        </w:rPr>
      </w:pPr>
      <w:r w:rsidRPr="006D6D09">
        <w:rPr>
          <w:rFonts w:ascii="Times New Roman" w:hAnsi="Times New Roman" w:cs="Times New Roman"/>
          <w:lang w:val="en"/>
        </w:rPr>
        <w:t>We would like to thank you very much for your help.</w:t>
      </w:r>
    </w:p>
    <w:p w14:paraId="5BCE6C85" w14:textId="49885C87" w:rsidR="006D6D09" w:rsidRPr="006D6D09" w:rsidRDefault="006D6D09" w:rsidP="006D6D09">
      <w:pPr>
        <w:pStyle w:val="KeinLeerraum"/>
        <w:rPr>
          <w:rFonts w:ascii="Times New Roman" w:hAnsi="Times New Roman" w:cs="Times New Roman"/>
        </w:rPr>
      </w:pPr>
      <w:r w:rsidRPr="006D6D09">
        <w:rPr>
          <w:rFonts w:ascii="Times New Roman" w:hAnsi="Times New Roman" w:cs="Times New Roman"/>
          <w:lang w:val="en"/>
        </w:rPr>
        <w:t xml:space="preserve">Your answers have </w:t>
      </w:r>
      <w:proofErr w:type="gramStart"/>
      <w:r w:rsidRPr="006D6D09">
        <w:rPr>
          <w:rFonts w:ascii="Times New Roman" w:hAnsi="Times New Roman" w:cs="Times New Roman"/>
          <w:lang w:val="en"/>
        </w:rPr>
        <w:t xml:space="preserve">been </w:t>
      </w:r>
      <w:r w:rsidRPr="006D6D09">
        <w:rPr>
          <w:rFonts w:ascii="Times New Roman" w:hAnsi="Times New Roman" w:cs="Times New Roman"/>
          <w:lang w:val="en"/>
        </w:rPr>
        <w:t>saved</w:t>
      </w:r>
      <w:proofErr w:type="gramEnd"/>
      <w:r w:rsidRPr="006D6D09">
        <w:rPr>
          <w:rFonts w:ascii="Times New Roman" w:hAnsi="Times New Roman" w:cs="Times New Roman"/>
          <w:lang w:val="en"/>
        </w:rPr>
        <w:t>;</w:t>
      </w:r>
      <w:r w:rsidRPr="006D6D09">
        <w:rPr>
          <w:rFonts w:ascii="Times New Roman" w:hAnsi="Times New Roman" w:cs="Times New Roman"/>
          <w:lang w:val="en"/>
        </w:rPr>
        <w:t xml:space="preserve"> you can now close the browser window.</w:t>
      </w:r>
    </w:p>
    <w:p w14:paraId="27661CA0" w14:textId="77777777" w:rsidR="006D6D09" w:rsidRDefault="006D6D09" w:rsidP="006D6D09">
      <w:pPr>
        <w:pStyle w:val="KeinLeerraum"/>
        <w:rPr>
          <w:rFonts w:ascii="Times New Roman" w:hAnsi="Times New Roman" w:cs="Times New Roman"/>
          <w:b/>
          <w:bCs/>
        </w:rPr>
      </w:pPr>
    </w:p>
    <w:p w14:paraId="7596E95C" w14:textId="5D49431F" w:rsidR="006D6D09" w:rsidRPr="006D6D09" w:rsidRDefault="006D6D09" w:rsidP="006D6D09">
      <w:pPr>
        <w:pStyle w:val="KeinLeerraum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</w:p>
    <w:sectPr w:rsidR="006D6D09" w:rsidRPr="006D6D09" w:rsidSect="00F94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638E2"/>
    <w:multiLevelType w:val="hybridMultilevel"/>
    <w:tmpl w:val="031A590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0932314"/>
    <w:multiLevelType w:val="multilevel"/>
    <w:tmpl w:val="10F2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numFmt w:val="bullet"/>
      <w:lvlText w:val="•"/>
      <w:lvlJc w:val="left"/>
      <w:pPr>
        <w:ind w:left="1780" w:hanging="70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B63573"/>
    <w:multiLevelType w:val="hybridMultilevel"/>
    <w:tmpl w:val="8864CA0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2BB6ABB"/>
    <w:multiLevelType w:val="multilevel"/>
    <w:tmpl w:val="FBA6CE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584A59"/>
    <w:multiLevelType w:val="hybridMultilevel"/>
    <w:tmpl w:val="018A7EBE"/>
    <w:lvl w:ilvl="0" w:tplc="EBF6E7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5B4BF5"/>
    <w:multiLevelType w:val="hybridMultilevel"/>
    <w:tmpl w:val="59AEF0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B2F4231"/>
    <w:multiLevelType w:val="multilevel"/>
    <w:tmpl w:val="4AD8C80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B8C1C99"/>
    <w:multiLevelType w:val="hybridMultilevel"/>
    <w:tmpl w:val="899A48B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D940B4A"/>
    <w:multiLevelType w:val="multilevel"/>
    <w:tmpl w:val="AB3826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E3C34A3"/>
    <w:multiLevelType w:val="hybridMultilevel"/>
    <w:tmpl w:val="3F88D07A"/>
    <w:lvl w:ilvl="0" w:tplc="EBF6E7F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0577C71"/>
    <w:multiLevelType w:val="hybridMultilevel"/>
    <w:tmpl w:val="8856F4E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0E669B9"/>
    <w:multiLevelType w:val="multilevel"/>
    <w:tmpl w:val="604CBD3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5466C2"/>
    <w:multiLevelType w:val="multilevel"/>
    <w:tmpl w:val="D8C82C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2417AA1"/>
    <w:multiLevelType w:val="hybridMultilevel"/>
    <w:tmpl w:val="7790394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4274C71"/>
    <w:multiLevelType w:val="hybridMultilevel"/>
    <w:tmpl w:val="B756EA4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5522249"/>
    <w:multiLevelType w:val="hybridMultilevel"/>
    <w:tmpl w:val="173821D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7524C7D"/>
    <w:multiLevelType w:val="multilevel"/>
    <w:tmpl w:val="532C4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B2A6285"/>
    <w:multiLevelType w:val="multilevel"/>
    <w:tmpl w:val="CB2E4A1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4D391A"/>
    <w:multiLevelType w:val="multilevel"/>
    <w:tmpl w:val="D066822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1736546"/>
    <w:multiLevelType w:val="multilevel"/>
    <w:tmpl w:val="01EE563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2DB6536"/>
    <w:multiLevelType w:val="hybridMultilevel"/>
    <w:tmpl w:val="37DA1ADE"/>
    <w:lvl w:ilvl="0" w:tplc="EBF6E7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4A8732A"/>
    <w:multiLevelType w:val="multilevel"/>
    <w:tmpl w:val="C01ED89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4B310E1"/>
    <w:multiLevelType w:val="multilevel"/>
    <w:tmpl w:val="9966785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4C833CF"/>
    <w:multiLevelType w:val="hybridMultilevel"/>
    <w:tmpl w:val="E3F6E9AE"/>
    <w:lvl w:ilvl="0" w:tplc="EBF6E7F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255B3A61"/>
    <w:multiLevelType w:val="multilevel"/>
    <w:tmpl w:val="D80A934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62519A2"/>
    <w:multiLevelType w:val="multilevel"/>
    <w:tmpl w:val="012C4AD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6693BA2"/>
    <w:multiLevelType w:val="multilevel"/>
    <w:tmpl w:val="E96A317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98B6DB8"/>
    <w:multiLevelType w:val="hybridMultilevel"/>
    <w:tmpl w:val="E0FCAA6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2A0C4617"/>
    <w:multiLevelType w:val="hybridMultilevel"/>
    <w:tmpl w:val="24E8605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2A76215A"/>
    <w:multiLevelType w:val="multilevel"/>
    <w:tmpl w:val="704CAC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C381BC7"/>
    <w:multiLevelType w:val="multilevel"/>
    <w:tmpl w:val="B1384E3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E4371FC"/>
    <w:multiLevelType w:val="hybridMultilevel"/>
    <w:tmpl w:val="53E0339C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2F8121B2"/>
    <w:multiLevelType w:val="multilevel"/>
    <w:tmpl w:val="464C60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FB15985"/>
    <w:multiLevelType w:val="hybridMultilevel"/>
    <w:tmpl w:val="2124DBF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30ED1F90"/>
    <w:multiLevelType w:val="multilevel"/>
    <w:tmpl w:val="30D49C7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2693194"/>
    <w:multiLevelType w:val="hybridMultilevel"/>
    <w:tmpl w:val="58F07520"/>
    <w:lvl w:ilvl="0" w:tplc="EBF6E7F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32895ECE"/>
    <w:multiLevelType w:val="hybridMultilevel"/>
    <w:tmpl w:val="A55A016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34A852B1"/>
    <w:multiLevelType w:val="multilevel"/>
    <w:tmpl w:val="58F06D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55B14B7"/>
    <w:multiLevelType w:val="hybridMultilevel"/>
    <w:tmpl w:val="A4D2B1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65B0F95"/>
    <w:multiLevelType w:val="multilevel"/>
    <w:tmpl w:val="97EE0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6EF1FDF"/>
    <w:multiLevelType w:val="multilevel"/>
    <w:tmpl w:val="DBDE600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380D63"/>
    <w:multiLevelType w:val="multilevel"/>
    <w:tmpl w:val="DCB46C6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3ADE163E"/>
    <w:multiLevelType w:val="multilevel"/>
    <w:tmpl w:val="ABA086B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AFA3F7C"/>
    <w:multiLevelType w:val="hybridMultilevel"/>
    <w:tmpl w:val="95AECD9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4033252A"/>
    <w:multiLevelType w:val="multilevel"/>
    <w:tmpl w:val="C700D0A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6D80693"/>
    <w:multiLevelType w:val="hybridMultilevel"/>
    <w:tmpl w:val="CFA0D824"/>
    <w:lvl w:ilvl="0" w:tplc="EBF6E7F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4AFE3B74"/>
    <w:multiLevelType w:val="hybridMultilevel"/>
    <w:tmpl w:val="047C895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4B357A57"/>
    <w:multiLevelType w:val="hybridMultilevel"/>
    <w:tmpl w:val="8312B23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4C61642C"/>
    <w:multiLevelType w:val="multilevel"/>
    <w:tmpl w:val="CCDCC5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4CB21699"/>
    <w:multiLevelType w:val="multilevel"/>
    <w:tmpl w:val="527014E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D7F3E57"/>
    <w:multiLevelType w:val="hybridMultilevel"/>
    <w:tmpl w:val="7E389F02"/>
    <w:lvl w:ilvl="0" w:tplc="EBF6E7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06E5569"/>
    <w:multiLevelType w:val="hybridMultilevel"/>
    <w:tmpl w:val="B854FAB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2" w15:restartNumberingAfterBreak="0">
    <w:nsid w:val="53CD380F"/>
    <w:multiLevelType w:val="hybridMultilevel"/>
    <w:tmpl w:val="A4D88E0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4BE325C"/>
    <w:multiLevelType w:val="multilevel"/>
    <w:tmpl w:val="713EBD1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56CF0FEE"/>
    <w:multiLevelType w:val="multilevel"/>
    <w:tmpl w:val="FA3422B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8520AE3"/>
    <w:multiLevelType w:val="multilevel"/>
    <w:tmpl w:val="99E6B12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5F6B676F"/>
    <w:multiLevelType w:val="hybridMultilevel"/>
    <w:tmpl w:val="C0D2DA1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6063720E"/>
    <w:multiLevelType w:val="multilevel"/>
    <w:tmpl w:val="E9B466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0D91E74"/>
    <w:multiLevelType w:val="hybridMultilevel"/>
    <w:tmpl w:val="DC8C715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9" w15:restartNumberingAfterBreak="0">
    <w:nsid w:val="618D3A80"/>
    <w:multiLevelType w:val="hybridMultilevel"/>
    <w:tmpl w:val="E8D6EBD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624B29CE"/>
    <w:multiLevelType w:val="hybridMultilevel"/>
    <w:tmpl w:val="FBCEB31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3992CEE"/>
    <w:multiLevelType w:val="multilevel"/>
    <w:tmpl w:val="B5B4304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47C2976"/>
    <w:multiLevelType w:val="hybridMultilevel"/>
    <w:tmpl w:val="7F404DA2"/>
    <w:lvl w:ilvl="0" w:tplc="EBF6E7F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 w15:restartNumberingAfterBreak="0">
    <w:nsid w:val="65A94FEE"/>
    <w:multiLevelType w:val="hybridMultilevel"/>
    <w:tmpl w:val="39FCE1DC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665E6F58"/>
    <w:multiLevelType w:val="multilevel"/>
    <w:tmpl w:val="9566D6A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6A1579EE"/>
    <w:multiLevelType w:val="multilevel"/>
    <w:tmpl w:val="DADCED7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B711CD3"/>
    <w:multiLevelType w:val="multilevel"/>
    <w:tmpl w:val="0024CCE6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F224494"/>
    <w:multiLevelType w:val="hybridMultilevel"/>
    <w:tmpl w:val="50EAA27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8" w15:restartNumberingAfterBreak="0">
    <w:nsid w:val="70037B67"/>
    <w:multiLevelType w:val="hybridMultilevel"/>
    <w:tmpl w:val="D3F4BC0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77FE2950"/>
    <w:multiLevelType w:val="hybridMultilevel"/>
    <w:tmpl w:val="31F84B2C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 w15:restartNumberingAfterBreak="0">
    <w:nsid w:val="783B4617"/>
    <w:multiLevelType w:val="multilevel"/>
    <w:tmpl w:val="69ECE3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789A0065"/>
    <w:multiLevelType w:val="multilevel"/>
    <w:tmpl w:val="B40CC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9CD7C7B"/>
    <w:multiLevelType w:val="multilevel"/>
    <w:tmpl w:val="7AF2214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7D806B01"/>
    <w:multiLevelType w:val="hybridMultilevel"/>
    <w:tmpl w:val="9DA44AD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4" w15:restartNumberingAfterBreak="0">
    <w:nsid w:val="7DB14541"/>
    <w:multiLevelType w:val="multilevel"/>
    <w:tmpl w:val="3A4A8FFE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7F9E1BCE"/>
    <w:multiLevelType w:val="multilevel"/>
    <w:tmpl w:val="C5C0F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1472990">
    <w:abstractNumId w:val="70"/>
  </w:num>
  <w:num w:numId="2" w16cid:durableId="1746759386">
    <w:abstractNumId w:val="8"/>
  </w:num>
  <w:num w:numId="3" w16cid:durableId="328138926">
    <w:abstractNumId w:val="64"/>
  </w:num>
  <w:num w:numId="4" w16cid:durableId="405568518">
    <w:abstractNumId w:val="22"/>
  </w:num>
  <w:num w:numId="5" w16cid:durableId="298153965">
    <w:abstractNumId w:val="49"/>
  </w:num>
  <w:num w:numId="6" w16cid:durableId="750277753">
    <w:abstractNumId w:val="40"/>
  </w:num>
  <w:num w:numId="7" w16cid:durableId="874535852">
    <w:abstractNumId w:val="72"/>
  </w:num>
  <w:num w:numId="8" w16cid:durableId="1139609931">
    <w:abstractNumId w:val="21"/>
  </w:num>
  <w:num w:numId="9" w16cid:durableId="1508516207">
    <w:abstractNumId w:val="65"/>
  </w:num>
  <w:num w:numId="10" w16cid:durableId="393821280">
    <w:abstractNumId w:val="44"/>
  </w:num>
  <w:num w:numId="11" w16cid:durableId="1630283881">
    <w:abstractNumId w:val="71"/>
  </w:num>
  <w:num w:numId="12" w16cid:durableId="1879732527">
    <w:abstractNumId w:val="30"/>
  </w:num>
  <w:num w:numId="13" w16cid:durableId="1714186292">
    <w:abstractNumId w:val="25"/>
  </w:num>
  <w:num w:numId="14" w16cid:durableId="1696230502">
    <w:abstractNumId w:val="18"/>
  </w:num>
  <w:num w:numId="15" w16cid:durableId="1892374776">
    <w:abstractNumId w:val="26"/>
  </w:num>
  <w:num w:numId="16" w16cid:durableId="1749303210">
    <w:abstractNumId w:val="17"/>
  </w:num>
  <w:num w:numId="17" w16cid:durableId="1427070595">
    <w:abstractNumId w:val="75"/>
  </w:num>
  <w:num w:numId="18" w16cid:durableId="1769229105">
    <w:abstractNumId w:val="11"/>
  </w:num>
  <w:num w:numId="19" w16cid:durableId="204409616">
    <w:abstractNumId w:val="66"/>
  </w:num>
  <w:num w:numId="20" w16cid:durableId="1200817662">
    <w:abstractNumId w:val="74"/>
  </w:num>
  <w:num w:numId="21" w16cid:durableId="657543109">
    <w:abstractNumId w:val="24"/>
  </w:num>
  <w:num w:numId="22" w16cid:durableId="984815736">
    <w:abstractNumId w:val="53"/>
  </w:num>
  <w:num w:numId="23" w16cid:durableId="405495140">
    <w:abstractNumId w:val="19"/>
  </w:num>
  <w:num w:numId="24" w16cid:durableId="638072588">
    <w:abstractNumId w:val="55"/>
  </w:num>
  <w:num w:numId="25" w16cid:durableId="349792840">
    <w:abstractNumId w:val="16"/>
  </w:num>
  <w:num w:numId="26" w16cid:durableId="1695690931">
    <w:abstractNumId w:val="34"/>
  </w:num>
  <w:num w:numId="27" w16cid:durableId="466583436">
    <w:abstractNumId w:val="6"/>
  </w:num>
  <w:num w:numId="28" w16cid:durableId="689648633">
    <w:abstractNumId w:val="61"/>
  </w:num>
  <w:num w:numId="29" w16cid:durableId="1459101167">
    <w:abstractNumId w:val="32"/>
  </w:num>
  <w:num w:numId="30" w16cid:durableId="1194071853">
    <w:abstractNumId w:val="59"/>
  </w:num>
  <w:num w:numId="31" w16cid:durableId="605815598">
    <w:abstractNumId w:val="29"/>
  </w:num>
  <w:num w:numId="32" w16cid:durableId="1224171482">
    <w:abstractNumId w:val="48"/>
  </w:num>
  <w:num w:numId="33" w16cid:durableId="1459684881">
    <w:abstractNumId w:val="57"/>
  </w:num>
  <w:num w:numId="34" w16cid:durableId="1071349584">
    <w:abstractNumId w:val="54"/>
  </w:num>
  <w:num w:numId="35" w16cid:durableId="1375077171">
    <w:abstractNumId w:val="41"/>
  </w:num>
  <w:num w:numId="36" w16cid:durableId="2083680198">
    <w:abstractNumId w:val="42"/>
  </w:num>
  <w:num w:numId="37" w16cid:durableId="1975138383">
    <w:abstractNumId w:val="12"/>
  </w:num>
  <w:num w:numId="38" w16cid:durableId="1763065779">
    <w:abstractNumId w:val="3"/>
  </w:num>
  <w:num w:numId="39" w16cid:durableId="123040090">
    <w:abstractNumId w:val="39"/>
  </w:num>
  <w:num w:numId="40" w16cid:durableId="1659530707">
    <w:abstractNumId w:val="1"/>
  </w:num>
  <w:num w:numId="41" w16cid:durableId="271940851">
    <w:abstractNumId w:val="52"/>
  </w:num>
  <w:num w:numId="42" w16cid:durableId="122040737">
    <w:abstractNumId w:val="37"/>
  </w:num>
  <w:num w:numId="43" w16cid:durableId="2119181910">
    <w:abstractNumId w:val="73"/>
  </w:num>
  <w:num w:numId="44" w16cid:durableId="1387989585">
    <w:abstractNumId w:val="62"/>
  </w:num>
  <w:num w:numId="45" w16cid:durableId="958143525">
    <w:abstractNumId w:val="23"/>
  </w:num>
  <w:num w:numId="46" w16cid:durableId="1794593564">
    <w:abstractNumId w:val="35"/>
  </w:num>
  <w:num w:numId="47" w16cid:durableId="1234975140">
    <w:abstractNumId w:val="4"/>
  </w:num>
  <w:num w:numId="48" w16cid:durableId="1548494126">
    <w:abstractNumId w:val="9"/>
  </w:num>
  <w:num w:numId="49" w16cid:durableId="237860066">
    <w:abstractNumId w:val="50"/>
  </w:num>
  <w:num w:numId="50" w16cid:durableId="925958174">
    <w:abstractNumId w:val="20"/>
  </w:num>
  <w:num w:numId="51" w16cid:durableId="399980886">
    <w:abstractNumId w:val="45"/>
  </w:num>
  <w:num w:numId="52" w16cid:durableId="1489325992">
    <w:abstractNumId w:val="36"/>
  </w:num>
  <w:num w:numId="53" w16cid:durableId="415905646">
    <w:abstractNumId w:val="27"/>
  </w:num>
  <w:num w:numId="54" w16cid:durableId="74933809">
    <w:abstractNumId w:val="28"/>
  </w:num>
  <w:num w:numId="55" w16cid:durableId="1951668704">
    <w:abstractNumId w:val="46"/>
  </w:num>
  <w:num w:numId="56" w16cid:durableId="1691838415">
    <w:abstractNumId w:val="31"/>
  </w:num>
  <w:num w:numId="57" w16cid:durableId="367531281">
    <w:abstractNumId w:val="58"/>
  </w:num>
  <w:num w:numId="58" w16cid:durableId="694771935">
    <w:abstractNumId w:val="15"/>
  </w:num>
  <w:num w:numId="59" w16cid:durableId="1784885361">
    <w:abstractNumId w:val="13"/>
  </w:num>
  <w:num w:numId="60" w16cid:durableId="2008745274">
    <w:abstractNumId w:val="33"/>
  </w:num>
  <w:num w:numId="61" w16cid:durableId="2001150197">
    <w:abstractNumId w:val="7"/>
  </w:num>
  <w:num w:numId="62" w16cid:durableId="1044524420">
    <w:abstractNumId w:val="67"/>
  </w:num>
  <w:num w:numId="63" w16cid:durableId="2026706539">
    <w:abstractNumId w:val="47"/>
  </w:num>
  <w:num w:numId="64" w16cid:durableId="1822039314">
    <w:abstractNumId w:val="56"/>
  </w:num>
  <w:num w:numId="65" w16cid:durableId="1449004952">
    <w:abstractNumId w:val="69"/>
  </w:num>
  <w:num w:numId="66" w16cid:durableId="2125078197">
    <w:abstractNumId w:val="38"/>
  </w:num>
  <w:num w:numId="67" w16cid:durableId="1527983394">
    <w:abstractNumId w:val="43"/>
  </w:num>
  <w:num w:numId="68" w16cid:durableId="971834219">
    <w:abstractNumId w:val="60"/>
  </w:num>
  <w:num w:numId="69" w16cid:durableId="1070735934">
    <w:abstractNumId w:val="68"/>
  </w:num>
  <w:num w:numId="70" w16cid:durableId="1786997876">
    <w:abstractNumId w:val="63"/>
  </w:num>
  <w:num w:numId="71" w16cid:durableId="1092042312">
    <w:abstractNumId w:val="10"/>
  </w:num>
  <w:num w:numId="72" w16cid:durableId="1971864052">
    <w:abstractNumId w:val="0"/>
  </w:num>
  <w:num w:numId="73" w16cid:durableId="499199636">
    <w:abstractNumId w:val="14"/>
  </w:num>
  <w:num w:numId="74" w16cid:durableId="1642926958">
    <w:abstractNumId w:val="5"/>
  </w:num>
  <w:num w:numId="75" w16cid:durableId="511142602">
    <w:abstractNumId w:val="2"/>
  </w:num>
  <w:num w:numId="76" w16cid:durableId="1065644781">
    <w:abstractNumId w:val="51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07FB"/>
    <w:rsid w:val="00083C67"/>
    <w:rsid w:val="00412D7E"/>
    <w:rsid w:val="00423D4B"/>
    <w:rsid w:val="006D6D09"/>
    <w:rsid w:val="007907FB"/>
    <w:rsid w:val="00952A12"/>
    <w:rsid w:val="00970061"/>
    <w:rsid w:val="009A7CD7"/>
    <w:rsid w:val="009C2D86"/>
    <w:rsid w:val="00A45576"/>
    <w:rsid w:val="00AB00BA"/>
    <w:rsid w:val="00AF1B30"/>
    <w:rsid w:val="00B53ABC"/>
    <w:rsid w:val="00E237D3"/>
    <w:rsid w:val="00F9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F586F"/>
  <w15:chartTrackingRefBased/>
  <w15:docId w15:val="{381B1393-7267-4EE7-B625-1DD52BAD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3ABC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07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0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07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0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07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07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07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07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07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07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07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07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07F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07F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07F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07F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07F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07F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07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0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07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0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07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907F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07F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907F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07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07F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07FB"/>
    <w:rPr>
      <w:b/>
      <w:bCs/>
      <w:smallCaps/>
      <w:color w:val="2F5496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4557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45576"/>
    <w:rPr>
      <w:rFonts w:ascii="Consolas" w:hAnsi="Consolas"/>
      <w:sz w:val="20"/>
      <w:szCs w:val="20"/>
      <w:lang w:val="en-GB"/>
    </w:rPr>
  </w:style>
  <w:style w:type="paragraph" w:styleId="KeinLeerraum">
    <w:name w:val="No Spacing"/>
    <w:uiPriority w:val="1"/>
    <w:qFormat/>
    <w:rsid w:val="00AF1B3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8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1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40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12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4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4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09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2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942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0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49</Words>
  <Characters>91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Rees</dc:creator>
  <cp:keywords/>
  <dc:description/>
  <cp:lastModifiedBy>Cecilia Rees</cp:lastModifiedBy>
  <cp:revision>3</cp:revision>
  <dcterms:created xsi:type="dcterms:W3CDTF">2024-07-21T18:56:00Z</dcterms:created>
  <dcterms:modified xsi:type="dcterms:W3CDTF">2024-07-21T20:15:00Z</dcterms:modified>
</cp:coreProperties>
</file>